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ED203" w14:textId="33355895" w:rsidR="00A35119" w:rsidRPr="003B2FDE" w:rsidRDefault="00A35119" w:rsidP="00A35119">
      <w:pPr>
        <w:pageBreakBefore/>
        <w:spacing w:before="120" w:line="360" w:lineRule="auto"/>
        <w:rPr>
          <w:b/>
          <w:bCs/>
          <w:sz w:val="32"/>
          <w:szCs w:val="32"/>
          <w:lang w:val="en-US"/>
        </w:rPr>
      </w:pPr>
      <w:r w:rsidRPr="003B2FDE">
        <w:rPr>
          <w:b/>
          <w:bCs/>
          <w:sz w:val="32"/>
          <w:szCs w:val="32"/>
          <w:lang w:val="en-US"/>
        </w:rPr>
        <w:t xml:space="preserve">Extended </w:t>
      </w:r>
      <w:r w:rsidR="00C74D82">
        <w:rPr>
          <w:b/>
          <w:bCs/>
          <w:sz w:val="32"/>
          <w:szCs w:val="32"/>
          <w:lang w:val="en-US"/>
        </w:rPr>
        <w:t>D</w:t>
      </w:r>
      <w:r w:rsidRPr="003B2FDE">
        <w:rPr>
          <w:b/>
          <w:bCs/>
          <w:sz w:val="32"/>
          <w:szCs w:val="32"/>
          <w:lang w:val="en-US"/>
        </w:rPr>
        <w:t xml:space="preserve">ata </w:t>
      </w:r>
      <w:r w:rsidR="00C74D82">
        <w:rPr>
          <w:b/>
          <w:bCs/>
          <w:sz w:val="32"/>
          <w:szCs w:val="32"/>
          <w:lang w:val="en-US"/>
        </w:rPr>
        <w:t>F</w:t>
      </w:r>
      <w:r w:rsidRPr="003B2FDE">
        <w:rPr>
          <w:b/>
          <w:bCs/>
          <w:sz w:val="32"/>
          <w:szCs w:val="32"/>
          <w:lang w:val="en-US"/>
        </w:rPr>
        <w:t>igure legends</w:t>
      </w:r>
      <w:r w:rsidR="006C66CD">
        <w:rPr>
          <w:b/>
          <w:bCs/>
          <w:sz w:val="32"/>
          <w:szCs w:val="32"/>
          <w:lang w:val="en-US"/>
        </w:rPr>
        <w:t xml:space="preserve"> and Extended </w:t>
      </w:r>
      <w:r w:rsidR="00C74D82">
        <w:rPr>
          <w:b/>
          <w:bCs/>
          <w:sz w:val="32"/>
          <w:szCs w:val="32"/>
          <w:lang w:val="en-US"/>
        </w:rPr>
        <w:t>D</w:t>
      </w:r>
      <w:r w:rsidR="006C66CD">
        <w:rPr>
          <w:b/>
          <w:bCs/>
          <w:sz w:val="32"/>
          <w:szCs w:val="32"/>
          <w:lang w:val="en-US"/>
        </w:rPr>
        <w:t>ata Table 1</w:t>
      </w:r>
    </w:p>
    <w:p w14:paraId="270B81A7" w14:textId="45F62C81" w:rsidR="00A35119" w:rsidRDefault="00A35119" w:rsidP="00A35119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Extended Data Fig. </w:t>
      </w:r>
      <w:r w:rsidRPr="003B2FDE">
        <w:rPr>
          <w:b/>
          <w:bCs/>
          <w:lang w:val="en-US"/>
        </w:rPr>
        <w:t>1 Ferroptosis and</w:t>
      </w:r>
      <w:r>
        <w:rPr>
          <w:b/>
          <w:bCs/>
          <w:lang w:val="en-US"/>
        </w:rPr>
        <w:t xml:space="preserve"> associated</w:t>
      </w:r>
      <w:r w:rsidRPr="003B2FDE">
        <w:rPr>
          <w:b/>
          <w:bCs/>
          <w:lang w:val="en-US"/>
        </w:rPr>
        <w:t xml:space="preserve"> lip</w:t>
      </w:r>
      <w:r>
        <w:rPr>
          <w:b/>
          <w:bCs/>
          <w:lang w:val="en-US"/>
        </w:rPr>
        <w:t xml:space="preserve">id </w:t>
      </w:r>
      <w:r w:rsidRPr="003B2FDE">
        <w:rPr>
          <w:b/>
          <w:bCs/>
          <w:lang w:val="en-US"/>
        </w:rPr>
        <w:t>peroxidation is prevented by liproxstatin-1:</w:t>
      </w:r>
      <w:r w:rsidRPr="003B2FDE">
        <w:rPr>
          <w:lang w:val="en-US"/>
        </w:rPr>
        <w:t xml:space="preserve"> Cell viability analyses performed using the MTT assay to compare rescue of RSL3- or </w:t>
      </w:r>
      <w:proofErr w:type="spellStart"/>
      <w:r w:rsidRPr="003B2FDE">
        <w:rPr>
          <w:lang w:val="en-US"/>
        </w:rPr>
        <w:t>erastin</w:t>
      </w:r>
      <w:proofErr w:type="spellEnd"/>
      <w:r w:rsidRPr="003B2FDE">
        <w:rPr>
          <w:lang w:val="en-US"/>
        </w:rPr>
        <w:t xml:space="preserve">-induced ferroptosis in MEF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3B2FD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 xml:space="preserve">b, h, </w:t>
      </w:r>
      <w:proofErr w:type="spellStart"/>
      <w:r>
        <w:rPr>
          <w:b/>
          <w:bCs/>
          <w:lang w:val="en-US"/>
        </w:rPr>
        <w:t>i</w:t>
      </w:r>
      <w:proofErr w:type="spellEnd"/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, human fibroblast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3B2FD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>e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and HT22 mouse hippocampal neuron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f</w:t>
      </w:r>
      <w:r w:rsidRPr="003B2FD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>g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at the concentrations of inducers shown following a 24 h co-incubation with 1 </w:t>
      </w:r>
      <w:r w:rsidRPr="003B2FDE">
        <w:rPr>
          <w:rFonts w:ascii="Symbol" w:eastAsia="Symbol" w:hAnsi="Symbol" w:cs="Symbol"/>
          <w:lang w:val="en-US"/>
        </w:rPr>
        <w:t>m</w:t>
      </w:r>
      <w:r w:rsidRPr="003B2FDE">
        <w:rPr>
          <w:lang w:val="en-US"/>
        </w:rPr>
        <w:t>M liproxstatin-1</w:t>
      </w:r>
      <w:r>
        <w:rPr>
          <w:lang w:val="en-US"/>
        </w:rPr>
        <w:t xml:space="preserve"> (</w:t>
      </w:r>
      <w:r>
        <w:rPr>
          <w:b/>
          <w:bCs/>
          <w:lang w:val="en-US"/>
        </w:rPr>
        <w:t>d</w:t>
      </w:r>
      <w:r w:rsidRPr="004B1929">
        <w:rPr>
          <w:b/>
          <w:bCs/>
          <w:lang w:val="en-US"/>
        </w:rPr>
        <w:t>-</w:t>
      </w:r>
      <w:r>
        <w:rPr>
          <w:b/>
          <w:bCs/>
          <w:lang w:val="en-US"/>
        </w:rPr>
        <w:t>g</w:t>
      </w:r>
      <w:r>
        <w:rPr>
          <w:lang w:val="en-US"/>
        </w:rPr>
        <w:t>) or 20 µM of the pan-caspase inhibitor, Q-VD-</w:t>
      </w:r>
      <w:proofErr w:type="spellStart"/>
      <w:r>
        <w:rPr>
          <w:lang w:val="en-US"/>
        </w:rPr>
        <w:t>OPh</w:t>
      </w:r>
      <w:proofErr w:type="spellEnd"/>
      <w:r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2A58C0">
        <w:rPr>
          <w:b/>
          <w:bCs/>
          <w:lang w:val="en-US"/>
        </w:rPr>
        <w:t xml:space="preserve">h, </w:t>
      </w:r>
      <w:proofErr w:type="spellStart"/>
      <w:r w:rsidRPr="002A58C0">
        <w:rPr>
          <w:b/>
          <w:bCs/>
          <w:lang w:val="en-US"/>
        </w:rPr>
        <w:t>i</w:t>
      </w:r>
      <w:proofErr w:type="spellEnd"/>
      <w:r w:rsidRPr="004F1C1A">
        <w:rPr>
          <w:b/>
          <w:bCs/>
          <w:lang w:val="en-US"/>
        </w:rPr>
        <w:t>)</w:t>
      </w:r>
      <w:r w:rsidRPr="003B2FDE">
        <w:rPr>
          <w:lang w:val="en-US"/>
        </w:rPr>
        <w:t xml:space="preserve">. Relative levels of lipid peroxidation in WT and PS </w:t>
      </w:r>
      <w:proofErr w:type="spellStart"/>
      <w:r w:rsidRPr="003B2FDE">
        <w:rPr>
          <w:lang w:val="en-US"/>
        </w:rPr>
        <w:t>dKO</w:t>
      </w:r>
      <w:proofErr w:type="spellEnd"/>
      <w:r w:rsidRPr="003B2FDE">
        <w:rPr>
          <w:lang w:val="en-US"/>
        </w:rPr>
        <w:t xml:space="preserve"> MEFs measured using the </w:t>
      </w:r>
      <w:proofErr w:type="spellStart"/>
      <w:r w:rsidRPr="003B2FDE">
        <w:rPr>
          <w:lang w:val="en-US"/>
        </w:rPr>
        <w:t>ratiometric</w:t>
      </w:r>
      <w:proofErr w:type="spellEnd"/>
      <w:r w:rsidRPr="003B2FDE">
        <w:rPr>
          <w:lang w:val="en-US"/>
        </w:rPr>
        <w:t xml:space="preserve"> lipid peroxidation sensor BODIPY 581/591 C11 (Thermo</w:t>
      </w:r>
      <w:r>
        <w:rPr>
          <w:lang w:val="en-US"/>
        </w:rPr>
        <w:t>, Australia</w:t>
      </w:r>
      <w:r w:rsidRPr="003B2FDE">
        <w:rPr>
          <w:lang w:val="en-US"/>
        </w:rPr>
        <w:t xml:space="preserve">) following a 3 h incubation in 1 </w:t>
      </w:r>
      <w:r w:rsidRPr="003B2FDE">
        <w:rPr>
          <w:rFonts w:ascii="Symbol" w:eastAsia="Symbol" w:hAnsi="Symbol" w:cs="Symbol"/>
          <w:lang w:val="en-US"/>
        </w:rPr>
        <w:t>m</w:t>
      </w:r>
      <w:r w:rsidRPr="003B2FDE">
        <w:rPr>
          <w:lang w:val="en-US"/>
        </w:rPr>
        <w:t xml:space="preserve">M RSL3 +/- 1 </w:t>
      </w:r>
      <w:r w:rsidRPr="003B2FDE">
        <w:rPr>
          <w:rFonts w:ascii="Symbol" w:eastAsia="Symbol" w:hAnsi="Symbol" w:cs="Symbol"/>
          <w:lang w:val="en-US"/>
        </w:rPr>
        <w:t>m</w:t>
      </w:r>
      <w:r w:rsidRPr="003B2FDE">
        <w:rPr>
          <w:lang w:val="en-US"/>
        </w:rPr>
        <w:t>M SEC</w:t>
      </w:r>
      <w:r w:rsidRPr="004B1929">
        <w:rPr>
          <w:vertAlign w:val="subscript"/>
          <w:lang w:val="en-US"/>
        </w:rPr>
        <w:t>2</w:t>
      </w:r>
      <w:r w:rsidRPr="003B2FDE">
        <w:rPr>
          <w:lang w:val="en-US"/>
        </w:rPr>
        <w:t xml:space="preserve">, +/- 1 </w:t>
      </w:r>
      <w:r w:rsidRPr="003B2FDE">
        <w:rPr>
          <w:rFonts w:ascii="Symbol" w:eastAsia="Symbol" w:hAnsi="Symbol" w:cs="Symbol"/>
          <w:lang w:val="en-US"/>
        </w:rPr>
        <w:t>m</w:t>
      </w:r>
      <w:r w:rsidRPr="003B2FDE">
        <w:rPr>
          <w:lang w:val="en-US"/>
        </w:rPr>
        <w:t xml:space="preserve">M liproxstatin-1 or BODIPY 581/591 C11 alone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. Fluorescence was measured by </w:t>
      </w:r>
      <w:r>
        <w:rPr>
          <w:lang w:val="en-US"/>
        </w:rPr>
        <w:t xml:space="preserve">flow cytometry (see methods: lipid peroxidation assay) </w:t>
      </w:r>
      <w:r w:rsidRPr="003B2FDE">
        <w:rPr>
          <w:lang w:val="en-US"/>
        </w:rPr>
        <w:t xml:space="preserve">and data </w:t>
      </w:r>
      <w:r>
        <w:rPr>
          <w:lang w:val="en-US"/>
        </w:rPr>
        <w:t>are</w:t>
      </w:r>
      <w:r w:rsidRPr="003B2FDE">
        <w:rPr>
          <w:lang w:val="en-US"/>
        </w:rPr>
        <w:t xml:space="preserve"> expressed as a percentage of cells exhibiting a shift from red (peak ~590 nm) to green (~510 nm) associated with oxidation of the polyunsaturated butadienyl portion of the dye. DAPI-positive (i</w:t>
      </w:r>
      <w:r>
        <w:rPr>
          <w:lang w:val="en-US"/>
        </w:rPr>
        <w:t>.</w:t>
      </w:r>
      <w:r w:rsidRPr="003B2FDE">
        <w:rPr>
          <w:lang w:val="en-US"/>
        </w:rPr>
        <w:t>e., dead) cells were excluded from the analysis. Data are mean values (+/- SEM), N = 12 from three independent experiments.</w:t>
      </w:r>
    </w:p>
    <w:p w14:paraId="7F799EDC" w14:textId="77777777" w:rsidR="00A35119" w:rsidRPr="00AE2EAE" w:rsidRDefault="00A35119" w:rsidP="00A35119">
      <w:pPr>
        <w:spacing w:line="360" w:lineRule="auto"/>
        <w:rPr>
          <w:lang w:val="en-US"/>
        </w:rPr>
      </w:pPr>
    </w:p>
    <w:p w14:paraId="77D04ACA" w14:textId="77777777" w:rsidR="00A35119" w:rsidRDefault="00A35119" w:rsidP="00A35119">
      <w:pPr>
        <w:spacing w:line="360" w:lineRule="auto"/>
        <w:rPr>
          <w:lang w:val="en-US"/>
        </w:rPr>
      </w:pPr>
      <w:r w:rsidRPr="004B1929">
        <w:rPr>
          <w:b/>
          <w:bCs/>
          <w:lang w:val="en-US"/>
        </w:rPr>
        <w:t xml:space="preserve">Extended Data Fig. </w:t>
      </w:r>
      <w:r w:rsidRPr="004B1929">
        <w:rPr>
          <w:b/>
          <w:bCs/>
          <w:lang w:val="en-US"/>
        </w:rPr>
        <w:t>2 Inhibition of gamma secretase activity by DAPT and loss or mutation of PS1:</w:t>
      </w:r>
      <w:r>
        <w:rPr>
          <w:lang w:val="en-US"/>
        </w:rPr>
        <w:t xml:space="preserve"> </w:t>
      </w:r>
      <w:r w:rsidRPr="00343852">
        <w:rPr>
          <w:lang w:val="en-US"/>
        </w:rPr>
        <w:t xml:space="preserve">Western blot analysis showing protein levels of </w:t>
      </w:r>
      <w:r>
        <w:rPr>
          <w:lang w:val="en-US"/>
        </w:rPr>
        <w:t>PS1 CTF</w:t>
      </w:r>
      <w:r w:rsidRPr="00343852"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303E13">
        <w:rPr>
          <w:b/>
          <w:bCs/>
          <w:lang w:val="en-US"/>
        </w:rPr>
        <w:t>a, b</w:t>
      </w:r>
      <w:r w:rsidRPr="00303E13">
        <w:rPr>
          <w:b/>
          <w:bCs/>
          <w:i/>
          <w:iCs/>
          <w:lang w:val="en-US"/>
        </w:rPr>
        <w:t>i</w:t>
      </w:r>
      <w:r w:rsidRPr="004F1C1A">
        <w:rPr>
          <w:b/>
          <w:bCs/>
          <w:lang w:val="en-US"/>
        </w:rPr>
        <w:t>)</w:t>
      </w:r>
      <w:r w:rsidRPr="00343852">
        <w:rPr>
          <w:lang w:val="en-US"/>
        </w:rPr>
        <w:t xml:space="preserve">, </w:t>
      </w:r>
      <w:r>
        <w:rPr>
          <w:lang w:val="en-US"/>
        </w:rPr>
        <w:t>APP CTF</w:t>
      </w:r>
      <w:r w:rsidRPr="00343852"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303E13">
        <w:rPr>
          <w:b/>
          <w:bCs/>
          <w:lang w:val="en-US"/>
        </w:rPr>
        <w:t xml:space="preserve">a, </w:t>
      </w:r>
      <w:proofErr w:type="spellStart"/>
      <w:r w:rsidRPr="00303E13">
        <w:rPr>
          <w:b/>
          <w:bCs/>
          <w:lang w:val="en-US"/>
        </w:rPr>
        <w:t>b</w:t>
      </w:r>
      <w:r w:rsidRPr="00303E13">
        <w:rPr>
          <w:b/>
          <w:bCs/>
          <w:i/>
          <w:iCs/>
          <w:lang w:val="en-US"/>
        </w:rPr>
        <w:t>ii</w:t>
      </w:r>
      <w:proofErr w:type="spellEnd"/>
      <w:r w:rsidRPr="004F1C1A">
        <w:rPr>
          <w:b/>
          <w:bCs/>
          <w:lang w:val="en-US"/>
        </w:rPr>
        <w:t>)</w:t>
      </w:r>
      <w:r w:rsidRPr="00343852">
        <w:rPr>
          <w:lang w:val="en-US"/>
        </w:rPr>
        <w:t xml:space="preserve">, </w:t>
      </w:r>
      <w:r>
        <w:rPr>
          <w:lang w:val="en-US"/>
        </w:rPr>
        <w:t>and N-cadherin (N-CAD) CTF</w:t>
      </w:r>
      <w:r w:rsidRPr="00343852"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303E13">
        <w:rPr>
          <w:b/>
          <w:bCs/>
          <w:lang w:val="en-US"/>
        </w:rPr>
        <w:t xml:space="preserve">a, </w:t>
      </w:r>
      <w:proofErr w:type="spellStart"/>
      <w:r w:rsidRPr="00303E13">
        <w:rPr>
          <w:b/>
          <w:bCs/>
          <w:lang w:val="en-US"/>
        </w:rPr>
        <w:t>b</w:t>
      </w:r>
      <w:r w:rsidRPr="00303E13">
        <w:rPr>
          <w:b/>
          <w:bCs/>
          <w:i/>
          <w:iCs/>
          <w:lang w:val="en-US"/>
        </w:rPr>
        <w:t>iii</w:t>
      </w:r>
      <w:proofErr w:type="spellEnd"/>
      <w:r w:rsidRPr="004F1C1A">
        <w:rPr>
          <w:b/>
          <w:bCs/>
          <w:lang w:val="en-US"/>
        </w:rPr>
        <w:t>)</w:t>
      </w:r>
      <w:r w:rsidRPr="00343852">
        <w:rPr>
          <w:lang w:val="en-US"/>
        </w:rPr>
        <w:t>, relative to β-actin, in WT</w:t>
      </w:r>
      <w:r>
        <w:rPr>
          <w:lang w:val="en-US"/>
        </w:rPr>
        <w:t>,</w:t>
      </w:r>
      <w:r w:rsidRPr="00343852">
        <w:rPr>
          <w:lang w:val="en-US"/>
        </w:rPr>
        <w:t xml:space="preserve"> PS </w:t>
      </w:r>
      <w:proofErr w:type="spellStart"/>
      <w:r w:rsidRPr="00343852">
        <w:rPr>
          <w:lang w:val="en-US"/>
        </w:rPr>
        <w:t>dKO</w:t>
      </w:r>
      <w:proofErr w:type="spellEnd"/>
      <w:r>
        <w:rPr>
          <w:lang w:val="en-US"/>
        </w:rPr>
        <w:t xml:space="preserve">, PS </w:t>
      </w:r>
      <w:proofErr w:type="spellStart"/>
      <w:r>
        <w:rPr>
          <w:lang w:val="en-US"/>
        </w:rPr>
        <w:t>dKO</w:t>
      </w:r>
      <w:proofErr w:type="spellEnd"/>
      <w:r>
        <w:rPr>
          <w:lang w:val="en-US"/>
        </w:rPr>
        <w:t xml:space="preserve"> (+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 hPS1), PS </w:t>
      </w:r>
      <w:proofErr w:type="spellStart"/>
      <w:r>
        <w:rPr>
          <w:lang w:val="en-US"/>
        </w:rPr>
        <w:t>dKO</w:t>
      </w:r>
      <w:proofErr w:type="spellEnd"/>
      <w:r>
        <w:rPr>
          <w:lang w:val="en-US"/>
        </w:rPr>
        <w:t xml:space="preserve"> (+L166P hPS1) and PS </w:t>
      </w:r>
      <w:proofErr w:type="spellStart"/>
      <w:r>
        <w:rPr>
          <w:lang w:val="en-US"/>
        </w:rPr>
        <w:t>dKO</w:t>
      </w:r>
      <w:proofErr w:type="spellEnd"/>
      <w:r>
        <w:rPr>
          <w:lang w:val="en-US"/>
        </w:rPr>
        <w:t xml:space="preserve"> (+I213T hPS1)</w:t>
      </w:r>
      <w:r w:rsidRPr="00343852">
        <w:rPr>
          <w:lang w:val="en-US"/>
        </w:rPr>
        <w:t xml:space="preserve"> MEFs</w:t>
      </w:r>
      <w:r>
        <w:rPr>
          <w:lang w:val="en-US"/>
        </w:rPr>
        <w:t xml:space="preserve"> treated with/without DAPT (10 µM)</w:t>
      </w:r>
      <w:r w:rsidRPr="00343852">
        <w:rPr>
          <w:lang w:val="en-US"/>
        </w:rPr>
        <w:t xml:space="preserve">. Data are mean values (+/- SD, N = </w:t>
      </w:r>
      <w:r>
        <w:rPr>
          <w:lang w:val="en-US"/>
        </w:rPr>
        <w:t>2-6</w:t>
      </w:r>
      <w:r w:rsidRPr="00343852">
        <w:rPr>
          <w:lang w:val="en-US"/>
        </w:rPr>
        <w:t xml:space="preserve">) from </w:t>
      </w:r>
      <w:r>
        <w:rPr>
          <w:lang w:val="en-US"/>
        </w:rPr>
        <w:t xml:space="preserve">two </w:t>
      </w:r>
      <w:r w:rsidRPr="004F1C1A">
        <w:rPr>
          <w:b/>
          <w:bCs/>
          <w:lang w:val="en-US"/>
        </w:rPr>
        <w:t>(</w:t>
      </w:r>
      <w:r w:rsidRPr="00303E13">
        <w:rPr>
          <w:b/>
          <w:bCs/>
          <w:lang w:val="en-US"/>
        </w:rPr>
        <w:t>b</w:t>
      </w:r>
      <w:r w:rsidRPr="00303E13">
        <w:rPr>
          <w:b/>
          <w:bCs/>
          <w:i/>
          <w:iCs/>
          <w:lang w:val="en-US"/>
        </w:rPr>
        <w:t>i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or four </w:t>
      </w:r>
      <w:r w:rsidRPr="004F1C1A">
        <w:rPr>
          <w:b/>
          <w:bCs/>
          <w:lang w:val="en-US"/>
        </w:rPr>
        <w:t>(</w:t>
      </w:r>
      <w:proofErr w:type="spellStart"/>
      <w:proofErr w:type="gramStart"/>
      <w:r w:rsidRPr="00303E13">
        <w:rPr>
          <w:b/>
          <w:bCs/>
          <w:lang w:val="en-US"/>
        </w:rPr>
        <w:t>b</w:t>
      </w:r>
      <w:r w:rsidRPr="00303E13">
        <w:rPr>
          <w:b/>
          <w:bCs/>
          <w:i/>
          <w:iCs/>
          <w:lang w:val="en-US"/>
        </w:rPr>
        <w:t>ii,iii</w:t>
      </w:r>
      <w:proofErr w:type="spellEnd"/>
      <w:proofErr w:type="gramEnd"/>
      <w:r w:rsidRPr="004F1C1A">
        <w:rPr>
          <w:b/>
          <w:bCs/>
          <w:lang w:val="en-US"/>
        </w:rPr>
        <w:t>)</w:t>
      </w:r>
      <w:r w:rsidRPr="00343852">
        <w:rPr>
          <w:lang w:val="en-US"/>
        </w:rPr>
        <w:t xml:space="preserve"> independent experiments.</w:t>
      </w:r>
    </w:p>
    <w:p w14:paraId="0CD224BE" w14:textId="77777777" w:rsidR="00A35119" w:rsidRDefault="00A35119" w:rsidP="00A35119">
      <w:pPr>
        <w:spacing w:line="360" w:lineRule="auto"/>
        <w:rPr>
          <w:lang w:val="en-US"/>
        </w:rPr>
      </w:pPr>
    </w:p>
    <w:p w14:paraId="74D83C27" w14:textId="4AA657CD" w:rsidR="00A35119" w:rsidRDefault="00A35119" w:rsidP="00A35119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Extended Data Fig. </w:t>
      </w:r>
      <w:r>
        <w:rPr>
          <w:b/>
          <w:bCs/>
          <w:lang w:val="en-US"/>
        </w:rPr>
        <w:t xml:space="preserve">3 </w:t>
      </w:r>
      <w:r w:rsidRPr="003B2FDE">
        <w:rPr>
          <w:b/>
          <w:bCs/>
          <w:lang w:val="en-US"/>
        </w:rPr>
        <w:t>Presenilin knockout does not sensiti</w:t>
      </w:r>
      <w:r>
        <w:rPr>
          <w:b/>
          <w:bCs/>
          <w:lang w:val="en-US"/>
        </w:rPr>
        <w:t>z</w:t>
      </w:r>
      <w:r w:rsidRPr="003B2FDE">
        <w:rPr>
          <w:b/>
          <w:bCs/>
          <w:lang w:val="en-US"/>
        </w:rPr>
        <w:t>e cells to apoptosis:</w:t>
      </w:r>
      <w:r w:rsidRPr="003B2FDE">
        <w:rPr>
          <w:lang w:val="en-US"/>
        </w:rPr>
        <w:t xml:space="preserve"> MTT cell viability assay following 24 h incubation with the protein kinase inhibitor </w:t>
      </w:r>
      <w:proofErr w:type="spellStart"/>
      <w:r w:rsidRPr="003B2FDE">
        <w:rPr>
          <w:lang w:val="en-US"/>
        </w:rPr>
        <w:t>staurosporine</w:t>
      </w:r>
      <w:proofErr w:type="spellEnd"/>
      <w:r w:rsidRPr="003B2FDE">
        <w:rPr>
          <w:lang w:val="en-US"/>
        </w:rPr>
        <w:t xml:space="preserve"> in MEF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and HT22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b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or </w:t>
      </w:r>
      <w:proofErr w:type="spellStart"/>
      <w:r w:rsidRPr="003B2FDE">
        <w:rPr>
          <w:lang w:val="en-US"/>
        </w:rPr>
        <w:t>camptothecin</w:t>
      </w:r>
      <w:proofErr w:type="spellEnd"/>
      <w:r w:rsidRPr="003B2FDE">
        <w:rPr>
          <w:lang w:val="en-US"/>
        </w:rPr>
        <w:t xml:space="preserve">, a topoisomerase 1 inhibitor, in MEF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and HT22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. Both </w:t>
      </w:r>
      <w:proofErr w:type="spellStart"/>
      <w:r w:rsidRPr="003B2FDE">
        <w:rPr>
          <w:lang w:val="en-US"/>
        </w:rPr>
        <w:t>staurosporine</w:t>
      </w:r>
      <w:proofErr w:type="spellEnd"/>
      <w:r w:rsidRPr="003B2FDE">
        <w:rPr>
          <w:lang w:val="en-US"/>
        </w:rPr>
        <w:t xml:space="preserve"> and </w:t>
      </w:r>
      <w:proofErr w:type="spellStart"/>
      <w:r w:rsidRPr="003B2FDE">
        <w:rPr>
          <w:lang w:val="en-US"/>
        </w:rPr>
        <w:t>camptothecin</w:t>
      </w:r>
      <w:proofErr w:type="spellEnd"/>
      <w:r w:rsidRPr="003B2FDE">
        <w:rPr>
          <w:lang w:val="en-US"/>
        </w:rPr>
        <w:t xml:space="preserve"> induce cell death via apoptosis. </w:t>
      </w:r>
      <w:r w:rsidRPr="004F1C1A">
        <w:rPr>
          <w:b/>
          <w:bCs/>
          <w:lang w:val="en-US"/>
        </w:rPr>
        <w:t>(</w:t>
      </w:r>
      <w:r w:rsidRPr="00E43728">
        <w:rPr>
          <w:b/>
          <w:bCs/>
          <w:lang w:val="en-US"/>
        </w:rPr>
        <w:t>e, f</w:t>
      </w:r>
      <w:r w:rsidRPr="00E43728">
        <w:rPr>
          <w:b/>
          <w:bCs/>
          <w:i/>
          <w:iCs/>
          <w:lang w:val="en-US"/>
        </w:rPr>
        <w:t>i-iii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Western blot analysis showing effects of a 12 h incubation with </w:t>
      </w:r>
      <w:proofErr w:type="spellStart"/>
      <w:r>
        <w:rPr>
          <w:lang w:val="en-US"/>
        </w:rPr>
        <w:t>erastin</w:t>
      </w:r>
      <w:proofErr w:type="spellEnd"/>
      <w:r>
        <w:rPr>
          <w:lang w:val="en-US"/>
        </w:rPr>
        <w:t xml:space="preserve"> (1 µM) or </w:t>
      </w:r>
      <w:proofErr w:type="spellStart"/>
      <w:r>
        <w:rPr>
          <w:lang w:val="en-US"/>
        </w:rPr>
        <w:t>camptothecin</w:t>
      </w:r>
      <w:proofErr w:type="spellEnd"/>
      <w:r>
        <w:rPr>
          <w:lang w:val="en-US"/>
        </w:rPr>
        <w:t xml:space="preserve"> (2 µM) on protein levels of GPX4 </w:t>
      </w:r>
      <w:r w:rsidRPr="004F1C1A">
        <w:rPr>
          <w:b/>
          <w:bCs/>
          <w:lang w:val="en-US"/>
        </w:rPr>
        <w:t>(</w:t>
      </w:r>
      <w:r w:rsidRPr="00E43728">
        <w:rPr>
          <w:b/>
          <w:bCs/>
          <w:lang w:val="en-US"/>
        </w:rPr>
        <w:t>e, f</w:t>
      </w:r>
      <w:r w:rsidRPr="00E43728">
        <w:rPr>
          <w:b/>
          <w:bCs/>
          <w:i/>
          <w:iCs/>
          <w:lang w:val="en-US"/>
        </w:rPr>
        <w:t>i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, cleaved caspase 3 </w:t>
      </w:r>
      <w:r w:rsidRPr="004F1C1A">
        <w:rPr>
          <w:b/>
          <w:bCs/>
          <w:lang w:val="en-US"/>
        </w:rPr>
        <w:t>(</w:t>
      </w:r>
      <w:r w:rsidRPr="00E43728">
        <w:rPr>
          <w:b/>
          <w:bCs/>
          <w:lang w:val="en-US"/>
        </w:rPr>
        <w:t xml:space="preserve">e, </w:t>
      </w:r>
      <w:proofErr w:type="spellStart"/>
      <w:r w:rsidRPr="00E43728">
        <w:rPr>
          <w:b/>
          <w:bCs/>
          <w:lang w:val="en-US"/>
        </w:rPr>
        <w:t>f</w:t>
      </w:r>
      <w:r w:rsidRPr="00E43728">
        <w:rPr>
          <w:b/>
          <w:bCs/>
          <w:i/>
          <w:iCs/>
          <w:lang w:val="en-US"/>
        </w:rPr>
        <w:t>ii</w:t>
      </w:r>
      <w:proofErr w:type="spellEnd"/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and cleaved caspase 7 </w:t>
      </w:r>
      <w:r w:rsidRPr="004F1C1A">
        <w:rPr>
          <w:b/>
          <w:bCs/>
          <w:lang w:val="en-US"/>
        </w:rPr>
        <w:t>(</w:t>
      </w:r>
      <w:r w:rsidRPr="00E43728">
        <w:rPr>
          <w:b/>
          <w:bCs/>
          <w:lang w:val="en-US"/>
        </w:rPr>
        <w:t xml:space="preserve">e, </w:t>
      </w:r>
      <w:proofErr w:type="spellStart"/>
      <w:r w:rsidRPr="00E43728">
        <w:rPr>
          <w:b/>
          <w:bCs/>
          <w:lang w:val="en-US"/>
        </w:rPr>
        <w:t>f</w:t>
      </w:r>
      <w:r w:rsidRPr="00E43728">
        <w:rPr>
          <w:b/>
          <w:bCs/>
          <w:i/>
          <w:iCs/>
          <w:lang w:val="en-US"/>
        </w:rPr>
        <w:t>iii</w:t>
      </w:r>
      <w:proofErr w:type="spellEnd"/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. </w:t>
      </w:r>
      <w:r w:rsidRPr="003B2FDE">
        <w:rPr>
          <w:lang w:val="en-US"/>
        </w:rPr>
        <w:t>Data are mean values (+/- SEM), N = 9</w:t>
      </w:r>
      <w:r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E43728">
        <w:rPr>
          <w:b/>
          <w:bCs/>
          <w:lang w:val="en-US"/>
        </w:rPr>
        <w:t>a-d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or N = 3 </w:t>
      </w:r>
      <w:r w:rsidRPr="004F1C1A">
        <w:rPr>
          <w:b/>
          <w:bCs/>
          <w:lang w:val="en-US"/>
        </w:rPr>
        <w:t>(</w:t>
      </w:r>
      <w:r>
        <w:rPr>
          <w:b/>
          <w:bCs/>
          <w:lang w:val="en-US"/>
        </w:rPr>
        <w:t xml:space="preserve">e, </w:t>
      </w:r>
      <w:r w:rsidRPr="00E43728">
        <w:rPr>
          <w:b/>
          <w:bCs/>
          <w:lang w:val="en-US"/>
        </w:rPr>
        <w:t>f</w:t>
      </w:r>
      <w:r w:rsidRPr="00E43728">
        <w:rPr>
          <w:b/>
          <w:bCs/>
          <w:i/>
          <w:iCs/>
          <w:lang w:val="en-US"/>
        </w:rPr>
        <w:t>i-iii</w:t>
      </w:r>
      <w:r w:rsidRPr="004F1C1A">
        <w:rPr>
          <w:b/>
          <w:bCs/>
          <w:lang w:val="en-US"/>
        </w:rPr>
        <w:t>)</w:t>
      </w:r>
      <w:r w:rsidRPr="003B2FDE">
        <w:rPr>
          <w:lang w:val="en-US"/>
        </w:rPr>
        <w:t xml:space="preserve"> from three independent experiments.</w:t>
      </w:r>
    </w:p>
    <w:p w14:paraId="268887AD" w14:textId="77777777" w:rsidR="00A35119" w:rsidRDefault="00A35119" w:rsidP="00A35119">
      <w:pPr>
        <w:spacing w:line="360" w:lineRule="auto"/>
        <w:rPr>
          <w:lang w:val="en-US"/>
        </w:rPr>
      </w:pPr>
    </w:p>
    <w:p w14:paraId="5EC9B3B7" w14:textId="77777777" w:rsidR="00A35119" w:rsidRPr="003B2FDE" w:rsidRDefault="00A35119" w:rsidP="00A35119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Extended Data Fig. 4 </w:t>
      </w:r>
      <w:r w:rsidRPr="00564CD3">
        <w:rPr>
          <w:b/>
          <w:bCs/>
          <w:lang w:val="en-US"/>
        </w:rPr>
        <w:t xml:space="preserve">Changes in mRNA levels of </w:t>
      </w:r>
      <w:r w:rsidRPr="004B1929">
        <w:rPr>
          <w:b/>
          <w:bCs/>
          <w:i/>
          <w:iCs/>
          <w:lang w:val="en-US"/>
        </w:rPr>
        <w:t>Lrp8</w:t>
      </w:r>
      <w:r w:rsidRPr="00564CD3">
        <w:rPr>
          <w:b/>
          <w:bCs/>
          <w:lang w:val="en-US"/>
        </w:rPr>
        <w:t xml:space="preserve">, </w:t>
      </w:r>
      <w:r w:rsidRPr="004B1929">
        <w:rPr>
          <w:b/>
          <w:bCs/>
          <w:i/>
          <w:iCs/>
          <w:lang w:val="en-US"/>
        </w:rPr>
        <w:t>Gpx4</w:t>
      </w:r>
      <w:r>
        <w:rPr>
          <w:b/>
          <w:bCs/>
          <w:lang w:val="en-US"/>
        </w:rPr>
        <w:t xml:space="preserve"> </w:t>
      </w:r>
      <w:r w:rsidRPr="00564CD3">
        <w:rPr>
          <w:b/>
          <w:bCs/>
          <w:lang w:val="en-US"/>
        </w:rPr>
        <w:t xml:space="preserve">and </w:t>
      </w:r>
      <w:r w:rsidRPr="004B1929">
        <w:rPr>
          <w:b/>
          <w:bCs/>
          <w:i/>
          <w:iCs/>
          <w:lang w:val="en-US"/>
        </w:rPr>
        <w:t>Notch1</w:t>
      </w:r>
      <w:r w:rsidRPr="00564CD3">
        <w:rPr>
          <w:b/>
          <w:bCs/>
          <w:lang w:val="en-US"/>
        </w:rPr>
        <w:t xml:space="preserve"> in </w:t>
      </w:r>
      <w:r>
        <w:rPr>
          <w:b/>
          <w:bCs/>
          <w:lang w:val="en-US"/>
        </w:rPr>
        <w:t xml:space="preserve">WT and PS </w:t>
      </w:r>
      <w:proofErr w:type="spellStart"/>
      <w:r>
        <w:rPr>
          <w:b/>
          <w:bCs/>
          <w:lang w:val="en-US"/>
        </w:rPr>
        <w:t>dKO</w:t>
      </w:r>
      <w:proofErr w:type="spellEnd"/>
      <w:r>
        <w:rPr>
          <w:b/>
          <w:bCs/>
          <w:lang w:val="en-US"/>
        </w:rPr>
        <w:t xml:space="preserve"> </w:t>
      </w:r>
      <w:r w:rsidRPr="00564CD3">
        <w:rPr>
          <w:b/>
          <w:bCs/>
          <w:lang w:val="en-US"/>
        </w:rPr>
        <w:t xml:space="preserve">MEFs, and rescue of </w:t>
      </w:r>
      <w:r w:rsidRPr="004B1929">
        <w:rPr>
          <w:b/>
          <w:bCs/>
          <w:i/>
          <w:iCs/>
          <w:lang w:val="en-US"/>
        </w:rPr>
        <w:t>Lrp8</w:t>
      </w:r>
      <w:r w:rsidRPr="00564CD3">
        <w:rPr>
          <w:b/>
          <w:bCs/>
          <w:lang w:val="en-US"/>
        </w:rPr>
        <w:t xml:space="preserve"> by </w:t>
      </w:r>
      <w:r>
        <w:rPr>
          <w:b/>
          <w:bCs/>
          <w:lang w:val="en-US"/>
        </w:rPr>
        <w:t xml:space="preserve">stable transfection with </w:t>
      </w:r>
      <w:r w:rsidRPr="004B1929">
        <w:rPr>
          <w:b/>
          <w:bCs/>
          <w:i/>
          <w:iCs/>
          <w:lang w:val="en-US"/>
        </w:rPr>
        <w:t>NICD1</w:t>
      </w:r>
      <w:r w:rsidRPr="003B2FDE">
        <w:rPr>
          <w:b/>
          <w:bCs/>
          <w:lang w:val="en-US"/>
        </w:rPr>
        <w:t>:</w:t>
      </w:r>
      <w:r w:rsidRPr="003B2FDE">
        <w:rPr>
          <w:lang w:val="en-US"/>
        </w:rPr>
        <w:t xml:space="preserve"> </w:t>
      </w:r>
      <w:r>
        <w:rPr>
          <w:lang w:val="en-US"/>
        </w:rPr>
        <w:t xml:space="preserve">Relative mRNA levels of </w:t>
      </w:r>
      <w:r w:rsidRPr="000B7E70">
        <w:rPr>
          <w:i/>
          <w:iCs/>
          <w:lang w:val="en-US"/>
        </w:rPr>
        <w:t>Lrp8</w:t>
      </w:r>
      <w:r>
        <w:rPr>
          <w:i/>
          <w:iCs/>
          <w:lang w:val="en-US"/>
        </w:rPr>
        <w:t xml:space="preserve">, Gpx4 </w:t>
      </w:r>
      <w:r>
        <w:rPr>
          <w:lang w:val="en-US"/>
        </w:rPr>
        <w:t xml:space="preserve">and </w:t>
      </w:r>
      <w:r w:rsidRPr="004B1929">
        <w:rPr>
          <w:i/>
          <w:iCs/>
          <w:lang w:val="en-US"/>
        </w:rPr>
        <w:t>Notch1</w:t>
      </w:r>
      <w:r w:rsidRPr="003B2FDE">
        <w:rPr>
          <w:lang w:val="en-US"/>
        </w:rPr>
        <w:t xml:space="preserve"> in W</w:t>
      </w:r>
      <w:r>
        <w:rPr>
          <w:lang w:val="en-US"/>
        </w:rPr>
        <w:t xml:space="preserve">T, </w:t>
      </w:r>
      <w:r w:rsidRPr="003B2FDE">
        <w:rPr>
          <w:lang w:val="en-US"/>
        </w:rPr>
        <w:t xml:space="preserve">PS </w:t>
      </w:r>
      <w:proofErr w:type="spellStart"/>
      <w:r w:rsidRPr="003B2FDE">
        <w:rPr>
          <w:lang w:val="en-US"/>
        </w:rPr>
        <w:t>dKO</w:t>
      </w:r>
      <w:proofErr w:type="spellEnd"/>
      <w:r>
        <w:rPr>
          <w:lang w:val="en-US"/>
        </w:rPr>
        <w:t xml:space="preserve"> and PS </w:t>
      </w:r>
      <w:proofErr w:type="spellStart"/>
      <w:r>
        <w:rPr>
          <w:lang w:val="en-US"/>
        </w:rPr>
        <w:t>dKO</w:t>
      </w:r>
      <w:proofErr w:type="spellEnd"/>
      <w:r>
        <w:rPr>
          <w:lang w:val="en-US"/>
        </w:rPr>
        <w:t xml:space="preserve"> (+</w:t>
      </w:r>
      <w:r w:rsidRPr="004B1929">
        <w:rPr>
          <w:i/>
          <w:iCs/>
          <w:lang w:val="en-US"/>
        </w:rPr>
        <w:t>NICD1</w:t>
      </w:r>
      <w:r>
        <w:rPr>
          <w:lang w:val="en-US"/>
        </w:rPr>
        <w:t>)</w:t>
      </w:r>
      <w:r w:rsidRPr="003B2FDE">
        <w:rPr>
          <w:lang w:val="en-US"/>
        </w:rPr>
        <w:t xml:space="preserve"> MEFs as measured by RT-qPCR</w:t>
      </w:r>
      <w:r>
        <w:rPr>
          <w:lang w:val="en-US"/>
        </w:rPr>
        <w:t xml:space="preserve">. </w:t>
      </w:r>
      <w:r w:rsidRPr="003B2FDE">
        <w:rPr>
          <w:lang w:val="en-US"/>
        </w:rPr>
        <w:t>Data are mean values (+/- S</w:t>
      </w:r>
      <w:r>
        <w:rPr>
          <w:lang w:val="en-US"/>
        </w:rPr>
        <w:t>D</w:t>
      </w:r>
      <w:r w:rsidRPr="003B2FDE">
        <w:rPr>
          <w:lang w:val="en-US"/>
        </w:rPr>
        <w:t>) from three independent experiments.</w:t>
      </w:r>
    </w:p>
    <w:p w14:paraId="7B005256" w14:textId="77777777" w:rsidR="00A35119" w:rsidRPr="003B2FDE" w:rsidRDefault="00A35119" w:rsidP="00A35119">
      <w:pPr>
        <w:spacing w:line="360" w:lineRule="auto"/>
        <w:rPr>
          <w:lang w:val="en-US"/>
        </w:rPr>
      </w:pPr>
    </w:p>
    <w:p w14:paraId="5663ABCC" w14:textId="31E5EE30" w:rsidR="00A35119" w:rsidRPr="00AE2EAE" w:rsidRDefault="00A35119" w:rsidP="00A35119">
      <w:pPr>
        <w:spacing w:line="360" w:lineRule="auto"/>
      </w:pPr>
      <w:r>
        <w:rPr>
          <w:b/>
          <w:bCs/>
          <w:lang w:val="en-US"/>
        </w:rPr>
        <w:t>Extended Data Fig. 5</w:t>
      </w:r>
      <w:r w:rsidRPr="003B2FDE">
        <w:rPr>
          <w:b/>
          <w:bCs/>
          <w:lang w:val="en-US"/>
        </w:rPr>
        <w:t xml:space="preserve"> Iron, </w:t>
      </w:r>
      <w:proofErr w:type="gramStart"/>
      <w:r w:rsidRPr="003B2FDE">
        <w:rPr>
          <w:b/>
          <w:bCs/>
          <w:lang w:val="en-US"/>
        </w:rPr>
        <w:t>copper</w:t>
      </w:r>
      <w:proofErr w:type="gramEnd"/>
      <w:r w:rsidRPr="003B2FDE">
        <w:rPr>
          <w:b/>
          <w:bCs/>
          <w:lang w:val="en-US"/>
        </w:rPr>
        <w:t xml:space="preserve"> and zinc content in cells:</w:t>
      </w:r>
      <w:r w:rsidRPr="003B2FDE">
        <w:rPr>
          <w:lang w:val="en-US"/>
        </w:rPr>
        <w:t xml:space="preserve"> Inductively coupled plasma mass spectroscopic measurement of total cellular iron, copper and zinc in MEF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3B2FDE">
        <w:rPr>
          <w:b/>
          <w:bCs/>
          <w:lang w:val="en-US"/>
        </w:rPr>
        <w:t>-</w:t>
      </w:r>
      <w:r>
        <w:rPr>
          <w:b/>
          <w:bCs/>
          <w:lang w:val="en-US"/>
        </w:rPr>
        <w:t>c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or </w:t>
      </w:r>
      <w:r>
        <w:rPr>
          <w:lang w:val="en-US"/>
        </w:rPr>
        <w:t>i</w:t>
      </w:r>
      <w:r w:rsidRPr="003B2FDE">
        <w:rPr>
          <w:lang w:val="en-US"/>
        </w:rPr>
        <w:t xml:space="preserve">PSC induced basal cholinergic neuron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3B2FDE">
        <w:rPr>
          <w:b/>
          <w:bCs/>
          <w:lang w:val="en-US"/>
        </w:rPr>
        <w:t>-</w:t>
      </w:r>
      <w:proofErr w:type="spellStart"/>
      <w:r>
        <w:rPr>
          <w:b/>
          <w:bCs/>
          <w:lang w:val="en-US"/>
        </w:rPr>
        <w:t>i</w:t>
      </w:r>
      <w:proofErr w:type="spellEnd"/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>. Data are mean values (+/- SEM</w:t>
      </w:r>
      <w:proofErr w:type="gramStart"/>
      <w:r w:rsidRPr="003B2FDE">
        <w:rPr>
          <w:lang w:val="en-US"/>
        </w:rPr>
        <w:t>)</w:t>
      </w:r>
      <w:proofErr w:type="gramEnd"/>
      <w:r w:rsidRPr="003B2FDE">
        <w:rPr>
          <w:lang w:val="en-US"/>
        </w:rPr>
        <w:t xml:space="preserve"> and individual values are </w:t>
      </w:r>
      <w:r>
        <w:rPr>
          <w:lang w:val="en-US"/>
        </w:rPr>
        <w:t>shown</w:t>
      </w:r>
      <w:r w:rsidRPr="007610C1">
        <w:rPr>
          <w:lang w:val="en-US"/>
        </w:rPr>
        <w:t xml:space="preserve">. </w:t>
      </w:r>
      <w:r w:rsidRPr="00173CBE">
        <w:t xml:space="preserve">Abbreviations: HC = healthy control; </w:t>
      </w:r>
      <w:proofErr w:type="spellStart"/>
      <w:r>
        <w:t>s</w:t>
      </w:r>
      <w:r w:rsidRPr="00173CBE">
        <w:t>AD</w:t>
      </w:r>
      <w:proofErr w:type="spellEnd"/>
      <w:r w:rsidRPr="00173CBE">
        <w:t xml:space="preserve"> = sporadic Alzheimer’s disease; FAD = familial Alzheimer’s disease; IC = isogenic control.</w:t>
      </w:r>
    </w:p>
    <w:p w14:paraId="48C28301" w14:textId="77777777" w:rsidR="00A35119" w:rsidRPr="00AE2EAE" w:rsidRDefault="00A35119" w:rsidP="00A35119">
      <w:pPr>
        <w:spacing w:line="360" w:lineRule="auto"/>
      </w:pPr>
    </w:p>
    <w:p w14:paraId="6928ABA8" w14:textId="5CEF687A" w:rsidR="00A35119" w:rsidRPr="007610C1" w:rsidRDefault="00A35119" w:rsidP="00A35119">
      <w:pPr>
        <w:spacing w:line="360" w:lineRule="auto"/>
        <w:rPr>
          <w:lang w:val="en-US"/>
        </w:rPr>
      </w:pPr>
      <w:r>
        <w:rPr>
          <w:b/>
          <w:bCs/>
          <w:lang w:val="en-US"/>
        </w:rPr>
        <w:t>Extended Data Fig. 6</w:t>
      </w:r>
      <w:r w:rsidRPr="003B2FDE">
        <w:rPr>
          <w:b/>
          <w:bCs/>
          <w:lang w:val="en-US"/>
        </w:rPr>
        <w:t xml:space="preserve"> </w:t>
      </w:r>
      <w:r w:rsidRPr="0089041E">
        <w:rPr>
          <w:b/>
          <w:bCs/>
          <w:lang w:val="en-US"/>
        </w:rPr>
        <w:t>Effects of loss of PS on protein levels of</w:t>
      </w:r>
      <w:r>
        <w:rPr>
          <w:b/>
          <w:bCs/>
          <w:lang w:val="en-US"/>
        </w:rPr>
        <w:t xml:space="preserve"> </w:t>
      </w:r>
      <w:r w:rsidRPr="0089041E">
        <w:rPr>
          <w:b/>
          <w:bCs/>
          <w:lang w:val="en-US"/>
        </w:rPr>
        <w:t>L</w:t>
      </w:r>
      <w:r>
        <w:rPr>
          <w:b/>
          <w:bCs/>
          <w:lang w:val="en-US"/>
        </w:rPr>
        <w:t>RP</w:t>
      </w:r>
      <w:r w:rsidRPr="0089041E">
        <w:rPr>
          <w:b/>
          <w:bCs/>
          <w:lang w:val="en-US"/>
        </w:rPr>
        <w:t>8, SELENOP</w:t>
      </w:r>
      <w:r>
        <w:rPr>
          <w:b/>
          <w:bCs/>
          <w:lang w:val="en-US"/>
        </w:rPr>
        <w:t xml:space="preserve"> and</w:t>
      </w:r>
      <w:r w:rsidRPr="0089041E">
        <w:rPr>
          <w:b/>
          <w:bCs/>
          <w:lang w:val="en-US"/>
        </w:rPr>
        <w:t xml:space="preserve"> GPX4</w:t>
      </w:r>
      <w:r>
        <w:rPr>
          <w:b/>
          <w:bCs/>
          <w:lang w:val="en-US"/>
        </w:rPr>
        <w:t xml:space="preserve"> </w:t>
      </w:r>
      <w:r w:rsidRPr="0089041E">
        <w:rPr>
          <w:b/>
          <w:bCs/>
          <w:lang w:val="en-US"/>
        </w:rPr>
        <w:t>in MEFs and HT22 cells</w:t>
      </w:r>
      <w:r w:rsidRPr="003B2FDE">
        <w:rPr>
          <w:b/>
          <w:bCs/>
          <w:lang w:val="en-US"/>
        </w:rPr>
        <w:t>:</w:t>
      </w:r>
      <w:r w:rsidRPr="003B2FDE">
        <w:rPr>
          <w:lang w:val="en-US"/>
        </w:rPr>
        <w:t xml:space="preserve"> </w:t>
      </w:r>
      <w:r w:rsidRPr="004F1C1A">
        <w:rPr>
          <w:b/>
          <w:bCs/>
          <w:lang w:val="en-US"/>
        </w:rPr>
        <w:t>(</w:t>
      </w:r>
      <w:r w:rsidRPr="008B21E1">
        <w:rPr>
          <w:b/>
          <w:bCs/>
          <w:lang w:val="en-US"/>
        </w:rPr>
        <w:t>a, b</w:t>
      </w:r>
      <w:r w:rsidRPr="008B21E1">
        <w:rPr>
          <w:b/>
          <w:bCs/>
          <w:i/>
          <w:iCs/>
          <w:lang w:val="en-US"/>
        </w:rPr>
        <w:t>i-i</w:t>
      </w:r>
      <w:r>
        <w:rPr>
          <w:b/>
          <w:bCs/>
          <w:i/>
          <w:iCs/>
          <w:lang w:val="en-US"/>
        </w:rPr>
        <w:t>ii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Western blot analysis showing protein levels of LRP8 </w:t>
      </w:r>
      <w:r w:rsidRPr="004F1C1A">
        <w:rPr>
          <w:b/>
          <w:bCs/>
          <w:lang w:val="en-US"/>
        </w:rPr>
        <w:t>(</w:t>
      </w:r>
      <w:r w:rsidRPr="008B21E1">
        <w:rPr>
          <w:b/>
          <w:bCs/>
          <w:lang w:val="en-US"/>
        </w:rPr>
        <w:t>a, b</w:t>
      </w:r>
      <w:r w:rsidRPr="008B21E1">
        <w:rPr>
          <w:b/>
          <w:bCs/>
          <w:i/>
          <w:iCs/>
          <w:lang w:val="en-US"/>
        </w:rPr>
        <w:t>i</w:t>
      </w:r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, SELENOP </w:t>
      </w:r>
      <w:r w:rsidRPr="004F1C1A">
        <w:rPr>
          <w:b/>
          <w:bCs/>
          <w:lang w:val="en-US"/>
        </w:rPr>
        <w:t>(</w:t>
      </w:r>
      <w:r w:rsidRPr="008B21E1">
        <w:rPr>
          <w:b/>
          <w:bCs/>
          <w:lang w:val="en-US"/>
        </w:rPr>
        <w:t xml:space="preserve">a, </w:t>
      </w:r>
      <w:proofErr w:type="spellStart"/>
      <w:r w:rsidRPr="008B21E1">
        <w:rPr>
          <w:b/>
          <w:bCs/>
          <w:lang w:val="en-US"/>
        </w:rPr>
        <w:t>b</w:t>
      </w:r>
      <w:r w:rsidRPr="008B21E1">
        <w:rPr>
          <w:b/>
          <w:bCs/>
          <w:i/>
          <w:iCs/>
          <w:lang w:val="en-US"/>
        </w:rPr>
        <w:t>ii</w:t>
      </w:r>
      <w:proofErr w:type="spellEnd"/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 and GPX4 </w:t>
      </w:r>
      <w:r w:rsidRPr="004F1C1A">
        <w:rPr>
          <w:b/>
          <w:bCs/>
          <w:lang w:val="en-US"/>
        </w:rPr>
        <w:t>(</w:t>
      </w:r>
      <w:r w:rsidRPr="008B21E1">
        <w:rPr>
          <w:b/>
          <w:bCs/>
          <w:lang w:val="en-US"/>
        </w:rPr>
        <w:t xml:space="preserve">a, </w:t>
      </w:r>
      <w:proofErr w:type="spellStart"/>
      <w:r w:rsidRPr="008B21E1">
        <w:rPr>
          <w:b/>
          <w:bCs/>
          <w:lang w:val="en-US"/>
        </w:rPr>
        <w:t>b</w:t>
      </w:r>
      <w:r w:rsidRPr="008B21E1">
        <w:rPr>
          <w:b/>
          <w:bCs/>
          <w:i/>
          <w:iCs/>
          <w:lang w:val="en-US"/>
        </w:rPr>
        <w:t>iii</w:t>
      </w:r>
      <w:proofErr w:type="spellEnd"/>
      <w:r w:rsidRPr="004F1C1A">
        <w:rPr>
          <w:b/>
          <w:bCs/>
          <w:lang w:val="en-US"/>
        </w:rPr>
        <w:t>)</w:t>
      </w:r>
      <w:r>
        <w:rPr>
          <w:lang w:val="en-US"/>
        </w:rPr>
        <w:t xml:space="preserve">, relative to β-actin, in WT and PS </w:t>
      </w:r>
      <w:proofErr w:type="spellStart"/>
      <w:r>
        <w:rPr>
          <w:lang w:val="en-US"/>
        </w:rPr>
        <w:t>dKO</w:t>
      </w:r>
      <w:proofErr w:type="spellEnd"/>
      <w:r>
        <w:rPr>
          <w:lang w:val="en-US"/>
        </w:rPr>
        <w:t xml:space="preserve"> MEFs and HT22 cells. </w:t>
      </w:r>
      <w:r w:rsidRPr="003B2FDE">
        <w:rPr>
          <w:lang w:val="en-US"/>
        </w:rPr>
        <w:t xml:space="preserve">Data are mean values (+/- </w:t>
      </w:r>
      <w:r>
        <w:rPr>
          <w:lang w:val="en-US"/>
        </w:rPr>
        <w:t>SD</w:t>
      </w:r>
      <w:r w:rsidRPr="003B2FDE">
        <w:rPr>
          <w:lang w:val="en-US"/>
        </w:rPr>
        <w:t xml:space="preserve">, </w:t>
      </w:r>
      <w:r>
        <w:rPr>
          <w:lang w:val="en-US"/>
        </w:rPr>
        <w:t>N = 3) from three independent experiments</w:t>
      </w:r>
      <w:r w:rsidRPr="003B2FDE">
        <w:rPr>
          <w:lang w:val="en-US"/>
        </w:rPr>
        <w:t>.</w:t>
      </w:r>
    </w:p>
    <w:p w14:paraId="584E3441" w14:textId="77777777" w:rsidR="00A35119" w:rsidRPr="00173CBE" w:rsidRDefault="00A35119" w:rsidP="00A35119">
      <w:pPr>
        <w:spacing w:line="360" w:lineRule="auto"/>
        <w:rPr>
          <w:lang w:val="en-US"/>
        </w:rPr>
      </w:pPr>
    </w:p>
    <w:p w14:paraId="4B3794DA" w14:textId="77777777" w:rsidR="00A35119" w:rsidRDefault="00A35119" w:rsidP="00A35119">
      <w:pPr>
        <w:spacing w:line="360" w:lineRule="auto"/>
        <w:rPr>
          <w:lang w:val="en-US"/>
        </w:rPr>
      </w:pPr>
      <w:r>
        <w:rPr>
          <w:b/>
          <w:bCs/>
          <w:lang w:val="en-US"/>
        </w:rPr>
        <w:t>Extended Data Fig. 7</w:t>
      </w:r>
      <w:r w:rsidRPr="003B2FDE">
        <w:rPr>
          <w:b/>
          <w:bCs/>
          <w:lang w:val="en-US"/>
        </w:rPr>
        <w:t xml:space="preserve"> </w:t>
      </w:r>
      <w:proofErr w:type="spellStart"/>
      <w:r w:rsidRPr="003B2FDE">
        <w:rPr>
          <w:b/>
          <w:bCs/>
          <w:lang w:val="en-US"/>
        </w:rPr>
        <w:t>Neurogenin</w:t>
      </w:r>
      <w:proofErr w:type="spellEnd"/>
      <w:r w:rsidRPr="003B2FDE">
        <w:rPr>
          <w:b/>
          <w:bCs/>
          <w:lang w:val="en-US"/>
        </w:rPr>
        <w:t xml:space="preserve"> 2 derivation of human </w:t>
      </w:r>
      <w:r>
        <w:rPr>
          <w:b/>
          <w:bCs/>
          <w:lang w:val="en-US"/>
        </w:rPr>
        <w:t>i</w:t>
      </w:r>
      <w:r w:rsidRPr="003B2FDE">
        <w:rPr>
          <w:b/>
          <w:bCs/>
          <w:lang w:val="en-US"/>
        </w:rPr>
        <w:t>PSC neurons:</w:t>
      </w:r>
      <w:r w:rsidRPr="003B2FDE">
        <w:rPr>
          <w:lang w:val="en-US"/>
        </w:rPr>
        <w:t xml:space="preserve"> Representative phase contrast and </w:t>
      </w:r>
      <w:proofErr w:type="spellStart"/>
      <w:r w:rsidRPr="003B2FDE">
        <w:rPr>
          <w:lang w:val="en-US"/>
        </w:rPr>
        <w:t>Neurogenin</w:t>
      </w:r>
      <w:proofErr w:type="spellEnd"/>
      <w:r w:rsidRPr="003B2FDE">
        <w:rPr>
          <w:lang w:val="en-US"/>
        </w:rPr>
        <w:t xml:space="preserve"> 2- GFP fluorescence microscopic images to depict neuronal morphology of PS1</w:t>
      </w:r>
      <w:r w:rsidRPr="003B2FDE">
        <w:rPr>
          <w:rFonts w:ascii="Symbol" w:eastAsia="Symbol" w:hAnsi="Symbol" w:cs="Symbol"/>
          <w:lang w:val="en-US"/>
        </w:rPr>
        <w:t>D</w:t>
      </w:r>
      <w:r w:rsidRPr="003B2FDE">
        <w:rPr>
          <w:lang w:val="en-US"/>
        </w:rPr>
        <w:t xml:space="preserve">E9 iPSC-derived basal cholinergic neuron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3B2FD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>b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 xml:space="preserve"> and the corresponding CRISPR-corrected control cells </w:t>
      </w:r>
      <w:r w:rsidRPr="003B2FDE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3B2FDE">
        <w:rPr>
          <w:b/>
          <w:bCs/>
          <w:lang w:val="en-US"/>
        </w:rPr>
        <w:t xml:space="preserve">, </w:t>
      </w:r>
      <w:r>
        <w:rPr>
          <w:b/>
          <w:bCs/>
          <w:lang w:val="en-US"/>
        </w:rPr>
        <w:t>d</w:t>
      </w:r>
      <w:r w:rsidRPr="003B2FDE">
        <w:rPr>
          <w:b/>
          <w:bCs/>
          <w:lang w:val="en-US"/>
        </w:rPr>
        <w:t>)</w:t>
      </w:r>
      <w:r w:rsidRPr="003B2FDE">
        <w:rPr>
          <w:lang w:val="en-US"/>
        </w:rPr>
        <w:t>.</w:t>
      </w:r>
    </w:p>
    <w:p w14:paraId="2E5656F9" w14:textId="77777777" w:rsidR="00A35119" w:rsidRDefault="00A35119" w:rsidP="00A35119">
      <w:pPr>
        <w:spacing w:line="360" w:lineRule="auto"/>
        <w:rPr>
          <w:lang w:val="en-US"/>
        </w:rPr>
      </w:pPr>
    </w:p>
    <w:p w14:paraId="415357E3" w14:textId="6787F446" w:rsidR="00A35119" w:rsidRPr="00AE2EAE" w:rsidRDefault="00A35119" w:rsidP="00A35119">
      <w:pPr>
        <w:spacing w:line="360" w:lineRule="auto"/>
      </w:pPr>
      <w:r>
        <w:rPr>
          <w:b/>
          <w:bCs/>
          <w:lang w:val="en-US"/>
        </w:rPr>
        <w:t>Extended Data Fig. 8</w:t>
      </w:r>
      <w:r w:rsidRPr="00173CBE">
        <w:rPr>
          <w:b/>
          <w:bCs/>
          <w:lang w:val="en-US"/>
        </w:rPr>
        <w:t xml:space="preserve"> Expression of Microtubule-associated protein 2 (MAP2), a marker of neuronal differentiation:</w:t>
      </w:r>
      <w:r>
        <w:rPr>
          <w:lang w:val="en-US"/>
        </w:rPr>
        <w:t xml:space="preserve"> Representative confocal microscopic images of MAP2 expression in neurons from (HC) healthy control </w:t>
      </w:r>
      <w:r w:rsidRPr="00173CBE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173CBE">
        <w:rPr>
          <w:b/>
          <w:bCs/>
          <w:lang w:val="en-US"/>
        </w:rPr>
        <w:t>)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AD</w:t>
      </w:r>
      <w:proofErr w:type="spellEnd"/>
      <w:r>
        <w:rPr>
          <w:lang w:val="en-US"/>
        </w:rPr>
        <w:t xml:space="preserve"> </w:t>
      </w:r>
      <w:r w:rsidRPr="00173CBE">
        <w:rPr>
          <w:b/>
          <w:bCs/>
          <w:lang w:val="en-US"/>
        </w:rPr>
        <w:t>(</w:t>
      </w:r>
      <w:r>
        <w:rPr>
          <w:b/>
          <w:bCs/>
          <w:lang w:val="en-US"/>
        </w:rPr>
        <w:t>b</w:t>
      </w:r>
      <w:r w:rsidRPr="00173CBE">
        <w:rPr>
          <w:b/>
          <w:bCs/>
          <w:lang w:val="en-US"/>
        </w:rPr>
        <w:t>)</w:t>
      </w:r>
      <w:r>
        <w:rPr>
          <w:lang w:val="en-US"/>
        </w:rPr>
        <w:t xml:space="preserve"> and PS1A246E FAD </w:t>
      </w:r>
      <w:r w:rsidRPr="00173CBE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173CBE">
        <w:rPr>
          <w:b/>
          <w:bCs/>
          <w:lang w:val="en-US"/>
        </w:rPr>
        <w:t>)</w:t>
      </w:r>
      <w:r>
        <w:rPr>
          <w:lang w:val="en-US"/>
        </w:rPr>
        <w:t xml:space="preserve"> differentiated iPSC cell lines. MAP2 (red) was detected with a human anti-MAP2 antibody and cell nuclei were counter stained with </w:t>
      </w:r>
      <w:r w:rsidRPr="00776754">
        <w:t>Hoechst 33342</w:t>
      </w:r>
      <w:r>
        <w:t xml:space="preserve"> (blue). </w:t>
      </w:r>
    </w:p>
    <w:p w14:paraId="355F799B" w14:textId="77777777" w:rsidR="00A35119" w:rsidRPr="00AE2EAE" w:rsidRDefault="00A35119" w:rsidP="00A35119">
      <w:pPr>
        <w:spacing w:line="360" w:lineRule="auto"/>
      </w:pPr>
    </w:p>
    <w:p w14:paraId="2AC8F67E" w14:textId="77777777" w:rsidR="00A35119" w:rsidRDefault="00A35119" w:rsidP="00A35119">
      <w:pPr>
        <w:spacing w:line="360" w:lineRule="auto"/>
      </w:pPr>
    </w:p>
    <w:p w14:paraId="7AA508AD" w14:textId="77777777" w:rsidR="00A35119" w:rsidRDefault="00A35119" w:rsidP="00A35119">
      <w:pPr>
        <w:spacing w:line="360" w:lineRule="auto"/>
      </w:pPr>
    </w:p>
    <w:p w14:paraId="284ACAF0" w14:textId="77777777" w:rsidR="00A35119" w:rsidRDefault="00A35119" w:rsidP="00A35119">
      <w:pPr>
        <w:spacing w:line="360" w:lineRule="auto"/>
      </w:pPr>
    </w:p>
    <w:p w14:paraId="585816DA" w14:textId="77777777" w:rsidR="00A35119" w:rsidRDefault="00A35119" w:rsidP="00A35119">
      <w:pPr>
        <w:spacing w:line="360" w:lineRule="auto"/>
      </w:pPr>
    </w:p>
    <w:p w14:paraId="467195D7" w14:textId="77777777" w:rsidR="00A35119" w:rsidRDefault="00A35119" w:rsidP="00A35119">
      <w:pPr>
        <w:spacing w:line="360" w:lineRule="auto"/>
      </w:pPr>
    </w:p>
    <w:p w14:paraId="0E8E417C" w14:textId="77777777" w:rsidR="00A35119" w:rsidRPr="00173CBE" w:rsidRDefault="00A35119" w:rsidP="00A35119">
      <w:pPr>
        <w:spacing w:line="360" w:lineRule="auto"/>
        <w:rPr>
          <w:b/>
          <w:bCs/>
        </w:rPr>
      </w:pPr>
      <w:r>
        <w:rPr>
          <w:b/>
          <w:bCs/>
          <w:lang w:val="en-US"/>
        </w:rPr>
        <w:lastRenderedPageBreak/>
        <w:t xml:space="preserve">Extended Data </w:t>
      </w:r>
      <w:r w:rsidRPr="00173CBE">
        <w:rPr>
          <w:b/>
        </w:rPr>
        <w:t>Table</w:t>
      </w:r>
      <w:r>
        <w:rPr>
          <w:b/>
        </w:rPr>
        <w:t>.</w:t>
      </w:r>
      <w:r w:rsidRPr="00173CBE">
        <w:rPr>
          <w:b/>
        </w:rPr>
        <w:t xml:space="preserve"> 1 </w:t>
      </w:r>
      <w:r w:rsidRPr="00173CBE">
        <w:rPr>
          <w:b/>
          <w:bCs/>
        </w:rPr>
        <w:t>Induced pluripotent stem cell line details</w:t>
      </w:r>
      <w:r>
        <w:rPr>
          <w:b/>
          <w:bCs/>
        </w:rPr>
        <w:t>:</w:t>
      </w:r>
    </w:p>
    <w:tbl>
      <w:tblPr>
        <w:tblStyle w:val="TableGrid"/>
        <w:tblW w:w="7225" w:type="dxa"/>
        <w:jc w:val="center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985"/>
        <w:gridCol w:w="1701"/>
      </w:tblGrid>
      <w:tr w:rsidR="00A35119" w:rsidRPr="00173CBE" w14:paraId="67366F0C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0272E680" w14:textId="77777777" w:rsidR="00A35119" w:rsidRPr="00173CBE" w:rsidRDefault="00A35119" w:rsidP="001A7789">
            <w:pPr>
              <w:spacing w:line="360" w:lineRule="auto"/>
              <w:rPr>
                <w:b/>
              </w:rPr>
            </w:pPr>
            <w:r w:rsidRPr="00173CBE">
              <w:rPr>
                <w:b/>
              </w:rPr>
              <w:t>iPSC line</w:t>
            </w:r>
          </w:p>
        </w:tc>
        <w:tc>
          <w:tcPr>
            <w:tcW w:w="1134" w:type="dxa"/>
            <w:vAlign w:val="center"/>
          </w:tcPr>
          <w:p w14:paraId="0D0175AC" w14:textId="77777777" w:rsidR="00A35119" w:rsidRPr="00173CBE" w:rsidRDefault="00A35119" w:rsidP="001A7789">
            <w:pPr>
              <w:spacing w:line="360" w:lineRule="auto"/>
              <w:rPr>
                <w:b/>
              </w:rPr>
            </w:pPr>
            <w:r w:rsidRPr="00173CBE">
              <w:rPr>
                <w:b/>
              </w:rPr>
              <w:t>Sex</w:t>
            </w:r>
          </w:p>
        </w:tc>
        <w:tc>
          <w:tcPr>
            <w:tcW w:w="1134" w:type="dxa"/>
            <w:vAlign w:val="center"/>
          </w:tcPr>
          <w:p w14:paraId="0C0C11AB" w14:textId="77777777" w:rsidR="00A35119" w:rsidRPr="00173CBE" w:rsidRDefault="00A35119" w:rsidP="001A7789">
            <w:pPr>
              <w:spacing w:line="360" w:lineRule="auto"/>
              <w:rPr>
                <w:b/>
              </w:rPr>
            </w:pPr>
            <w:r w:rsidRPr="00173CBE">
              <w:rPr>
                <w:b/>
              </w:rPr>
              <w:t>Age</w:t>
            </w:r>
          </w:p>
        </w:tc>
        <w:tc>
          <w:tcPr>
            <w:tcW w:w="1985" w:type="dxa"/>
          </w:tcPr>
          <w:p w14:paraId="460E90D9" w14:textId="77777777" w:rsidR="00A35119" w:rsidRPr="00173CBE" w:rsidRDefault="00A35119" w:rsidP="001A7789">
            <w:pPr>
              <w:spacing w:line="360" w:lineRule="auto"/>
              <w:rPr>
                <w:b/>
                <w:iCs/>
              </w:rPr>
            </w:pPr>
            <w:r w:rsidRPr="00173CBE">
              <w:rPr>
                <w:b/>
                <w:iCs/>
              </w:rPr>
              <w:t>Mutation</w:t>
            </w:r>
          </w:p>
        </w:tc>
        <w:tc>
          <w:tcPr>
            <w:tcW w:w="1701" w:type="dxa"/>
            <w:vAlign w:val="center"/>
          </w:tcPr>
          <w:p w14:paraId="37D7A735" w14:textId="77777777" w:rsidR="00A35119" w:rsidRPr="00173CBE" w:rsidRDefault="00A35119" w:rsidP="001A7789">
            <w:pPr>
              <w:spacing w:line="360" w:lineRule="auto"/>
              <w:rPr>
                <w:b/>
              </w:rPr>
            </w:pPr>
            <w:proofErr w:type="spellStart"/>
            <w:r w:rsidRPr="00173CBE">
              <w:rPr>
                <w:b/>
                <w:i/>
              </w:rPr>
              <w:t>ApoE</w:t>
            </w:r>
            <w:proofErr w:type="spellEnd"/>
            <w:r w:rsidRPr="00173CBE">
              <w:rPr>
                <w:b/>
              </w:rPr>
              <w:t xml:space="preserve"> genotype</w:t>
            </w:r>
          </w:p>
        </w:tc>
      </w:tr>
      <w:tr w:rsidR="00A35119" w:rsidRPr="00173CBE" w14:paraId="48F18212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2E4F148C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HC 1</w:t>
            </w:r>
          </w:p>
        </w:tc>
        <w:tc>
          <w:tcPr>
            <w:tcW w:w="1134" w:type="dxa"/>
            <w:vAlign w:val="center"/>
          </w:tcPr>
          <w:p w14:paraId="2AD41BFF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14:paraId="2642D703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5" w:type="dxa"/>
            <w:vAlign w:val="center"/>
          </w:tcPr>
          <w:p w14:paraId="6D3F4B9B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30445805" w14:textId="65B3071B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2/4</w:t>
            </w:r>
          </w:p>
        </w:tc>
      </w:tr>
      <w:tr w:rsidR="00A35119" w:rsidRPr="00173CBE" w14:paraId="207AF1BB" w14:textId="77777777" w:rsidTr="001A7789">
        <w:trPr>
          <w:trHeight w:val="405"/>
          <w:jc w:val="center"/>
        </w:trPr>
        <w:tc>
          <w:tcPr>
            <w:tcW w:w="1271" w:type="dxa"/>
            <w:vAlign w:val="center"/>
          </w:tcPr>
          <w:p w14:paraId="7417C69A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HC 2</w:t>
            </w:r>
          </w:p>
        </w:tc>
        <w:tc>
          <w:tcPr>
            <w:tcW w:w="1134" w:type="dxa"/>
            <w:vAlign w:val="center"/>
          </w:tcPr>
          <w:p w14:paraId="4F2AE886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14:paraId="3C2729C8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5" w:type="dxa"/>
            <w:vAlign w:val="center"/>
          </w:tcPr>
          <w:p w14:paraId="457AB3F9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0F573AE4" w14:textId="2024834F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3/3</w:t>
            </w:r>
          </w:p>
        </w:tc>
      </w:tr>
      <w:tr w:rsidR="00A35119" w:rsidRPr="00173CBE" w14:paraId="5E29E28A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27984F8D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HC 3</w:t>
            </w:r>
          </w:p>
        </w:tc>
        <w:tc>
          <w:tcPr>
            <w:tcW w:w="1134" w:type="dxa"/>
            <w:vAlign w:val="center"/>
          </w:tcPr>
          <w:p w14:paraId="1930AC0B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14:paraId="7B44D0F9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5" w:type="dxa"/>
            <w:vAlign w:val="center"/>
          </w:tcPr>
          <w:p w14:paraId="1A11DC64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3A40AC97" w14:textId="33CE21C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2/3</w:t>
            </w:r>
          </w:p>
        </w:tc>
      </w:tr>
      <w:tr w:rsidR="00A35119" w:rsidRPr="00173CBE" w14:paraId="2408D615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07E49F21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SAD 1</w:t>
            </w:r>
          </w:p>
        </w:tc>
        <w:tc>
          <w:tcPr>
            <w:tcW w:w="1134" w:type="dxa"/>
            <w:vAlign w:val="center"/>
          </w:tcPr>
          <w:p w14:paraId="68B9640B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14:paraId="2B3FD689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5" w:type="dxa"/>
            <w:vAlign w:val="center"/>
          </w:tcPr>
          <w:p w14:paraId="4B1605C2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26E7C1F7" w14:textId="05F28BFD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4/4</w:t>
            </w:r>
          </w:p>
        </w:tc>
      </w:tr>
      <w:tr w:rsidR="00A35119" w:rsidRPr="00173CBE" w14:paraId="1C1B91B8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0209A3B2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SAD 2</w:t>
            </w:r>
          </w:p>
        </w:tc>
        <w:tc>
          <w:tcPr>
            <w:tcW w:w="1134" w:type="dxa"/>
            <w:vAlign w:val="center"/>
          </w:tcPr>
          <w:p w14:paraId="46D9A2C1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14:paraId="26459DB5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5" w:type="dxa"/>
            <w:vAlign w:val="center"/>
          </w:tcPr>
          <w:p w14:paraId="57C00032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7BD45707" w14:textId="44F12155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3/4</w:t>
            </w:r>
          </w:p>
        </w:tc>
      </w:tr>
      <w:tr w:rsidR="00A35119" w:rsidRPr="00173CBE" w14:paraId="2B9E2F65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68B20227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SAD 3</w:t>
            </w:r>
          </w:p>
        </w:tc>
        <w:tc>
          <w:tcPr>
            <w:tcW w:w="1134" w:type="dxa"/>
            <w:vAlign w:val="center"/>
          </w:tcPr>
          <w:p w14:paraId="100988DC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14:paraId="58D4089B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5" w:type="dxa"/>
            <w:vAlign w:val="center"/>
          </w:tcPr>
          <w:p w14:paraId="595B1459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01" w:type="dxa"/>
            <w:vAlign w:val="center"/>
          </w:tcPr>
          <w:p w14:paraId="162885B5" w14:textId="71988B19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4/4</w:t>
            </w:r>
          </w:p>
        </w:tc>
      </w:tr>
      <w:tr w:rsidR="00A35119" w:rsidRPr="00173CBE" w14:paraId="6C07F96D" w14:textId="77777777" w:rsidTr="001A7789">
        <w:trPr>
          <w:trHeight w:val="276"/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E8D09D5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FA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BF2FE8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9DB71D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586B996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  <w:i/>
                <w:iCs/>
              </w:rPr>
              <w:t>PS1</w:t>
            </w:r>
            <w:r w:rsidRPr="00173CBE">
              <w:rPr>
                <w:rFonts w:ascii="Times New Roman" w:hAnsi="Times New Roman" w:cs="Times New Roman"/>
              </w:rPr>
              <w:t>A246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8A9877" w14:textId="041D3A64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3/4</w:t>
            </w:r>
          </w:p>
        </w:tc>
      </w:tr>
      <w:tr w:rsidR="00A35119" w:rsidRPr="00173CBE" w14:paraId="5A2DF637" w14:textId="77777777" w:rsidTr="001A7789">
        <w:trPr>
          <w:trHeight w:val="276"/>
          <w:jc w:val="center"/>
        </w:trPr>
        <w:tc>
          <w:tcPr>
            <w:tcW w:w="1271" w:type="dxa"/>
            <w:vAlign w:val="center"/>
          </w:tcPr>
          <w:p w14:paraId="08F8AF88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FAD</w:t>
            </w:r>
          </w:p>
        </w:tc>
        <w:tc>
          <w:tcPr>
            <w:tcW w:w="1134" w:type="dxa"/>
            <w:vAlign w:val="center"/>
          </w:tcPr>
          <w:p w14:paraId="47729B4B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14:paraId="12BC7081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85" w:type="dxa"/>
            <w:vAlign w:val="center"/>
          </w:tcPr>
          <w:p w14:paraId="6234B9B0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73CBE">
              <w:rPr>
                <w:rFonts w:ascii="Times New Roman" w:hAnsi="Times New Roman" w:cs="Times New Roman"/>
                <w:i/>
                <w:iCs/>
                <w:lang w:val="en-US"/>
              </w:rPr>
              <w:t>PS1</w:t>
            </w:r>
            <w:r w:rsidRPr="00173CBE">
              <w:rPr>
                <w:rFonts w:ascii="Symbol" w:eastAsia="Symbol" w:hAnsi="Symbol" w:cs="Symbol"/>
                <w:lang w:val="en-US"/>
              </w:rPr>
              <w:t>D</w:t>
            </w:r>
            <w:r w:rsidRPr="00173CBE">
              <w:rPr>
                <w:rFonts w:ascii="Times New Roman" w:hAnsi="Times New Roman" w:cs="Times New Roman"/>
                <w:lang w:val="en-US"/>
              </w:rPr>
              <w:t>E9</w:t>
            </w:r>
          </w:p>
        </w:tc>
        <w:tc>
          <w:tcPr>
            <w:tcW w:w="1701" w:type="dxa"/>
            <w:vAlign w:val="center"/>
          </w:tcPr>
          <w:p w14:paraId="1BC470F4" w14:textId="7055CEFD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3/3</w:t>
            </w:r>
          </w:p>
        </w:tc>
      </w:tr>
      <w:tr w:rsidR="00A35119" w:rsidRPr="00173CBE" w14:paraId="02862360" w14:textId="77777777" w:rsidTr="001A7789">
        <w:trPr>
          <w:trHeight w:val="276"/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04B70F3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3CBE">
              <w:rPr>
                <w:rFonts w:ascii="Times New Roman" w:hAnsi="Times New Roman" w:cs="Times New Roman"/>
                <w:b/>
              </w:rPr>
              <w:t>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38F35E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DD35DC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683B85" w14:textId="77777777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Times New Roman" w:hAnsi="Times New Roman" w:cs="Times New Roman"/>
                <w:i/>
                <w:iCs/>
                <w:lang w:val="en-US"/>
              </w:rPr>
              <w:t>PS1</w:t>
            </w:r>
            <w:r w:rsidRPr="00173CBE">
              <w:rPr>
                <w:rFonts w:ascii="Symbol" w:eastAsia="Symbol" w:hAnsi="Symbol" w:cs="Symbol"/>
                <w:lang w:val="en-US"/>
              </w:rPr>
              <w:t>D</w:t>
            </w:r>
            <w:r w:rsidRPr="00173CBE">
              <w:rPr>
                <w:rFonts w:ascii="Times New Roman" w:hAnsi="Times New Roman" w:cs="Times New Roman"/>
                <w:lang w:val="en-US"/>
              </w:rPr>
              <w:t>E9 correc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C04E3D" w14:textId="26F2B6C0" w:rsidR="00A35119" w:rsidRPr="00173CBE" w:rsidRDefault="00A35119" w:rsidP="001A778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173CBE">
              <w:rPr>
                <w:rFonts w:ascii="Symbol" w:eastAsia="Symbol" w:hAnsi="Symbol" w:cs="Symbol"/>
              </w:rPr>
              <w:t>e</w:t>
            </w:r>
            <w:r w:rsidRPr="00173CBE">
              <w:rPr>
                <w:rFonts w:ascii="Times New Roman" w:hAnsi="Times New Roman" w:cs="Times New Roman"/>
              </w:rPr>
              <w:t>3/3</w:t>
            </w:r>
          </w:p>
        </w:tc>
      </w:tr>
    </w:tbl>
    <w:p w14:paraId="6F07C99A" w14:textId="77777777" w:rsidR="00A35119" w:rsidRPr="00173CBE" w:rsidRDefault="00A35119" w:rsidP="00A3511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B02B63B" w14:textId="6FFD459B" w:rsidR="005F1B93" w:rsidRPr="00AE2EAE" w:rsidRDefault="00A35119" w:rsidP="00A35119">
      <w:pPr>
        <w:pStyle w:val="NoSpacing"/>
        <w:spacing w:line="360" w:lineRule="auto"/>
      </w:pPr>
      <w:r w:rsidRPr="00173CBE">
        <w:rPr>
          <w:rFonts w:ascii="Times New Roman" w:hAnsi="Times New Roman" w:cs="Times New Roman"/>
        </w:rPr>
        <w:t>Abbreviations: HC = healthy control; SAD = sporadic Alzheimer’s disease; FAD = familial Alzheimer’s disease; IC = isogenic control.</w:t>
      </w:r>
    </w:p>
    <w:sectPr w:rsidR="005F1B93" w:rsidRPr="00AE2EAE" w:rsidSect="00C22217">
      <w:headerReference w:type="default" r:id="rId13"/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9084E" w14:textId="77777777" w:rsidR="008F2B0A" w:rsidRDefault="008F2B0A" w:rsidP="008F2B0A">
      <w:r>
        <w:separator/>
      </w:r>
    </w:p>
  </w:endnote>
  <w:endnote w:type="continuationSeparator" w:id="0">
    <w:p w14:paraId="5021F67A" w14:textId="77777777" w:rsidR="008F2B0A" w:rsidRDefault="008F2B0A" w:rsidP="008F2B0A">
      <w:r>
        <w:continuationSeparator/>
      </w:r>
    </w:p>
  </w:endnote>
  <w:endnote w:type="continuationNotice" w:id="1">
    <w:p w14:paraId="14369951" w14:textId="77777777" w:rsidR="008F2B0A" w:rsidRDefault="008F2B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31A06" w14:textId="32CD3F39" w:rsidR="008F2B0A" w:rsidRDefault="008F2B0A" w:rsidP="00AE2E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752AB" w14:textId="4F1D4F01" w:rsidR="008F2B0A" w:rsidRDefault="008F2B0A" w:rsidP="00AE2E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C7DA3" w14:textId="77777777" w:rsidR="008F2B0A" w:rsidRDefault="008F2B0A" w:rsidP="008F2B0A">
      <w:r>
        <w:separator/>
      </w:r>
    </w:p>
  </w:footnote>
  <w:footnote w:type="continuationSeparator" w:id="0">
    <w:p w14:paraId="41DBFC1B" w14:textId="77777777" w:rsidR="008F2B0A" w:rsidRDefault="008F2B0A" w:rsidP="008F2B0A">
      <w:r>
        <w:continuationSeparator/>
      </w:r>
    </w:p>
  </w:footnote>
  <w:footnote w:type="continuationNotice" w:id="1">
    <w:p w14:paraId="1E121B69" w14:textId="77777777" w:rsidR="008F2B0A" w:rsidRDefault="008F2B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AFC9C" w14:textId="77777777" w:rsidR="008F2B0A" w:rsidRDefault="008F2B0A" w:rsidP="00AE2E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759B"/>
    <w:multiLevelType w:val="hybridMultilevel"/>
    <w:tmpl w:val="12F802AA"/>
    <w:lvl w:ilvl="0" w:tplc="6018E7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50903"/>
    <w:multiLevelType w:val="hybridMultilevel"/>
    <w:tmpl w:val="C4601890"/>
    <w:lvl w:ilvl="0" w:tplc="4368658A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2D65810"/>
    <w:multiLevelType w:val="hybridMultilevel"/>
    <w:tmpl w:val="B9EC31C0"/>
    <w:lvl w:ilvl="0" w:tplc="9BC2FF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9sre2w8a09tqedxxjv5xx2a5fvfz00txfd&quot;&gt;2021 PS ferroptosis paper 1 endnote library&lt;record-ids&gt;&lt;item&gt;1&lt;/item&gt;&lt;item&gt;4&lt;/item&gt;&lt;item&gt;5&lt;/item&gt;&lt;item&gt;6&lt;/item&gt;&lt;item&gt;8&lt;/item&gt;&lt;item&gt;10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32&lt;/item&gt;&lt;item&gt;33&lt;/item&gt;&lt;item&gt;36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80&lt;/item&gt;&lt;item&gt;82&lt;/item&gt;&lt;item&gt;83&lt;/item&gt;&lt;item&gt;84&lt;/item&gt;&lt;item&gt;85&lt;/item&gt;&lt;item&gt;86&lt;/item&gt;&lt;item&gt;87&lt;/item&gt;&lt;item&gt;88&lt;/item&gt;&lt;item&gt;95&lt;/item&gt;&lt;item&gt;108&lt;/item&gt;&lt;item&gt;110&lt;/item&gt;&lt;item&gt;111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/record-ids&gt;&lt;/item&gt;&lt;/Libraries&gt;"/>
  </w:docVars>
  <w:rsids>
    <w:rsidRoot w:val="00C22217"/>
    <w:rsid w:val="00000122"/>
    <w:rsid w:val="00002886"/>
    <w:rsid w:val="00002933"/>
    <w:rsid w:val="00004115"/>
    <w:rsid w:val="00004ED4"/>
    <w:rsid w:val="00013E99"/>
    <w:rsid w:val="00015810"/>
    <w:rsid w:val="000203E0"/>
    <w:rsid w:val="00021BE9"/>
    <w:rsid w:val="00021CCE"/>
    <w:rsid w:val="000230E8"/>
    <w:rsid w:val="00023149"/>
    <w:rsid w:val="00024E9F"/>
    <w:rsid w:val="00024FA1"/>
    <w:rsid w:val="000250CA"/>
    <w:rsid w:val="00031CCD"/>
    <w:rsid w:val="0003443E"/>
    <w:rsid w:val="00037739"/>
    <w:rsid w:val="0003796E"/>
    <w:rsid w:val="0004053D"/>
    <w:rsid w:val="00042103"/>
    <w:rsid w:val="00054698"/>
    <w:rsid w:val="00055437"/>
    <w:rsid w:val="00060FA4"/>
    <w:rsid w:val="000618B6"/>
    <w:rsid w:val="00061A07"/>
    <w:rsid w:val="0006683C"/>
    <w:rsid w:val="00067F66"/>
    <w:rsid w:val="00075212"/>
    <w:rsid w:val="00076F9A"/>
    <w:rsid w:val="0008416F"/>
    <w:rsid w:val="0008483C"/>
    <w:rsid w:val="00084E20"/>
    <w:rsid w:val="00087BBE"/>
    <w:rsid w:val="00087BE0"/>
    <w:rsid w:val="00090D80"/>
    <w:rsid w:val="00094172"/>
    <w:rsid w:val="00095AF7"/>
    <w:rsid w:val="00097A44"/>
    <w:rsid w:val="000A152A"/>
    <w:rsid w:val="000A4DAC"/>
    <w:rsid w:val="000A4F9B"/>
    <w:rsid w:val="000A6B18"/>
    <w:rsid w:val="000A6C33"/>
    <w:rsid w:val="000B7116"/>
    <w:rsid w:val="000B7E1A"/>
    <w:rsid w:val="000C04FC"/>
    <w:rsid w:val="000C09C9"/>
    <w:rsid w:val="000C0AF3"/>
    <w:rsid w:val="000C2934"/>
    <w:rsid w:val="000C4856"/>
    <w:rsid w:val="000C6F1A"/>
    <w:rsid w:val="000D5F01"/>
    <w:rsid w:val="000F186A"/>
    <w:rsid w:val="000F310D"/>
    <w:rsid w:val="000F55CD"/>
    <w:rsid w:val="00101B72"/>
    <w:rsid w:val="00105AEC"/>
    <w:rsid w:val="00106B31"/>
    <w:rsid w:val="0011075A"/>
    <w:rsid w:val="0011332C"/>
    <w:rsid w:val="0011336C"/>
    <w:rsid w:val="00124E0E"/>
    <w:rsid w:val="00127676"/>
    <w:rsid w:val="0012798D"/>
    <w:rsid w:val="00133DF1"/>
    <w:rsid w:val="0014054F"/>
    <w:rsid w:val="0014138C"/>
    <w:rsid w:val="001479BD"/>
    <w:rsid w:val="00147DDE"/>
    <w:rsid w:val="001506B2"/>
    <w:rsid w:val="00151511"/>
    <w:rsid w:val="001545FF"/>
    <w:rsid w:val="001571B2"/>
    <w:rsid w:val="00163D78"/>
    <w:rsid w:val="00165A55"/>
    <w:rsid w:val="00166993"/>
    <w:rsid w:val="001742D5"/>
    <w:rsid w:val="001744D0"/>
    <w:rsid w:val="0018115D"/>
    <w:rsid w:val="00182217"/>
    <w:rsid w:val="00186AB4"/>
    <w:rsid w:val="00186B2E"/>
    <w:rsid w:val="001911C7"/>
    <w:rsid w:val="001912F4"/>
    <w:rsid w:val="001921D6"/>
    <w:rsid w:val="001A04D7"/>
    <w:rsid w:val="001A69BE"/>
    <w:rsid w:val="001B7B2D"/>
    <w:rsid w:val="001C3487"/>
    <w:rsid w:val="001C5319"/>
    <w:rsid w:val="001C5BB1"/>
    <w:rsid w:val="001D000E"/>
    <w:rsid w:val="001D0CA2"/>
    <w:rsid w:val="001D1F81"/>
    <w:rsid w:val="001D2892"/>
    <w:rsid w:val="001D418F"/>
    <w:rsid w:val="001D4F23"/>
    <w:rsid w:val="001E21D5"/>
    <w:rsid w:val="001E7FE5"/>
    <w:rsid w:val="00200B7F"/>
    <w:rsid w:val="002058DF"/>
    <w:rsid w:val="00206A06"/>
    <w:rsid w:val="00207569"/>
    <w:rsid w:val="00207ECF"/>
    <w:rsid w:val="00210D50"/>
    <w:rsid w:val="002117C6"/>
    <w:rsid w:val="00216118"/>
    <w:rsid w:val="00217FD7"/>
    <w:rsid w:val="002235B0"/>
    <w:rsid w:val="00235A06"/>
    <w:rsid w:val="00236B6F"/>
    <w:rsid w:val="0024196A"/>
    <w:rsid w:val="0024393B"/>
    <w:rsid w:val="00243E97"/>
    <w:rsid w:val="00244F68"/>
    <w:rsid w:val="00245FB8"/>
    <w:rsid w:val="002466FF"/>
    <w:rsid w:val="00250288"/>
    <w:rsid w:val="00254833"/>
    <w:rsid w:val="00254B5E"/>
    <w:rsid w:val="00260A86"/>
    <w:rsid w:val="00266ABC"/>
    <w:rsid w:val="00267A38"/>
    <w:rsid w:val="00275652"/>
    <w:rsid w:val="00276672"/>
    <w:rsid w:val="00276C35"/>
    <w:rsid w:val="00282874"/>
    <w:rsid w:val="00283732"/>
    <w:rsid w:val="00285BBD"/>
    <w:rsid w:val="00287510"/>
    <w:rsid w:val="00287F7B"/>
    <w:rsid w:val="00292148"/>
    <w:rsid w:val="00295534"/>
    <w:rsid w:val="00296866"/>
    <w:rsid w:val="002A58C0"/>
    <w:rsid w:val="002B3010"/>
    <w:rsid w:val="002B3CD7"/>
    <w:rsid w:val="002B6C93"/>
    <w:rsid w:val="002C0C18"/>
    <w:rsid w:val="002C1420"/>
    <w:rsid w:val="002C34F6"/>
    <w:rsid w:val="002D02EC"/>
    <w:rsid w:val="002D6CA3"/>
    <w:rsid w:val="002D72B4"/>
    <w:rsid w:val="002D7742"/>
    <w:rsid w:val="002D7C62"/>
    <w:rsid w:val="002E241F"/>
    <w:rsid w:val="002E4C60"/>
    <w:rsid w:val="002E50BC"/>
    <w:rsid w:val="002E68A3"/>
    <w:rsid w:val="002F3B75"/>
    <w:rsid w:val="002F48AF"/>
    <w:rsid w:val="002F54CD"/>
    <w:rsid w:val="002F66B1"/>
    <w:rsid w:val="00301338"/>
    <w:rsid w:val="00303E13"/>
    <w:rsid w:val="00304969"/>
    <w:rsid w:val="00310E7C"/>
    <w:rsid w:val="0031223F"/>
    <w:rsid w:val="0031240B"/>
    <w:rsid w:val="003151C8"/>
    <w:rsid w:val="00317AD7"/>
    <w:rsid w:val="00326ABB"/>
    <w:rsid w:val="003303E0"/>
    <w:rsid w:val="0033048F"/>
    <w:rsid w:val="003305E1"/>
    <w:rsid w:val="00332071"/>
    <w:rsid w:val="00333509"/>
    <w:rsid w:val="00333A7A"/>
    <w:rsid w:val="00340079"/>
    <w:rsid w:val="00340BF3"/>
    <w:rsid w:val="0034255D"/>
    <w:rsid w:val="00345BCC"/>
    <w:rsid w:val="00361C23"/>
    <w:rsid w:val="00366807"/>
    <w:rsid w:val="003703E6"/>
    <w:rsid w:val="00371DE1"/>
    <w:rsid w:val="00371F40"/>
    <w:rsid w:val="00373281"/>
    <w:rsid w:val="0037412A"/>
    <w:rsid w:val="00375DBD"/>
    <w:rsid w:val="00377556"/>
    <w:rsid w:val="00380321"/>
    <w:rsid w:val="00380D66"/>
    <w:rsid w:val="00381397"/>
    <w:rsid w:val="00382B12"/>
    <w:rsid w:val="00386576"/>
    <w:rsid w:val="00386874"/>
    <w:rsid w:val="003A113D"/>
    <w:rsid w:val="003A1900"/>
    <w:rsid w:val="003A3F28"/>
    <w:rsid w:val="003A5658"/>
    <w:rsid w:val="003A74BB"/>
    <w:rsid w:val="003A7E32"/>
    <w:rsid w:val="003B13C3"/>
    <w:rsid w:val="003B20FC"/>
    <w:rsid w:val="003B6623"/>
    <w:rsid w:val="003C05BE"/>
    <w:rsid w:val="003C124B"/>
    <w:rsid w:val="003C28CC"/>
    <w:rsid w:val="003D02D3"/>
    <w:rsid w:val="003D03F8"/>
    <w:rsid w:val="003D3807"/>
    <w:rsid w:val="003D3E4A"/>
    <w:rsid w:val="003D48B3"/>
    <w:rsid w:val="003D7576"/>
    <w:rsid w:val="003E021E"/>
    <w:rsid w:val="003F2194"/>
    <w:rsid w:val="004010AA"/>
    <w:rsid w:val="00405814"/>
    <w:rsid w:val="00410E8C"/>
    <w:rsid w:val="00414A3B"/>
    <w:rsid w:val="00417C01"/>
    <w:rsid w:val="004205B1"/>
    <w:rsid w:val="00423409"/>
    <w:rsid w:val="00426073"/>
    <w:rsid w:val="00431024"/>
    <w:rsid w:val="00433C99"/>
    <w:rsid w:val="0043588E"/>
    <w:rsid w:val="00440095"/>
    <w:rsid w:val="004458DA"/>
    <w:rsid w:val="004507AD"/>
    <w:rsid w:val="004525E8"/>
    <w:rsid w:val="00452650"/>
    <w:rsid w:val="00454008"/>
    <w:rsid w:val="0045628F"/>
    <w:rsid w:val="0045703E"/>
    <w:rsid w:val="004606E3"/>
    <w:rsid w:val="00462947"/>
    <w:rsid w:val="004757F0"/>
    <w:rsid w:val="004A41D0"/>
    <w:rsid w:val="004B0D7E"/>
    <w:rsid w:val="004B487D"/>
    <w:rsid w:val="004B48AD"/>
    <w:rsid w:val="004B504A"/>
    <w:rsid w:val="004B6AF5"/>
    <w:rsid w:val="004C4ABA"/>
    <w:rsid w:val="004D28CB"/>
    <w:rsid w:val="004E1F02"/>
    <w:rsid w:val="004E214E"/>
    <w:rsid w:val="004E4A57"/>
    <w:rsid w:val="004E5E45"/>
    <w:rsid w:val="004E7500"/>
    <w:rsid w:val="004E7D62"/>
    <w:rsid w:val="004F1C1A"/>
    <w:rsid w:val="00506A3D"/>
    <w:rsid w:val="00511B12"/>
    <w:rsid w:val="0051415B"/>
    <w:rsid w:val="00514344"/>
    <w:rsid w:val="005145EE"/>
    <w:rsid w:val="0051630D"/>
    <w:rsid w:val="00516DC5"/>
    <w:rsid w:val="00523CDA"/>
    <w:rsid w:val="005305DF"/>
    <w:rsid w:val="00532B46"/>
    <w:rsid w:val="005467C9"/>
    <w:rsid w:val="00550B13"/>
    <w:rsid w:val="00556DB6"/>
    <w:rsid w:val="00556F81"/>
    <w:rsid w:val="00563EB9"/>
    <w:rsid w:val="00565045"/>
    <w:rsid w:val="005729F4"/>
    <w:rsid w:val="00572D74"/>
    <w:rsid w:val="005733A4"/>
    <w:rsid w:val="005810A0"/>
    <w:rsid w:val="00581B9A"/>
    <w:rsid w:val="005838D9"/>
    <w:rsid w:val="00583B8B"/>
    <w:rsid w:val="005870BB"/>
    <w:rsid w:val="00590648"/>
    <w:rsid w:val="005979CB"/>
    <w:rsid w:val="005A220D"/>
    <w:rsid w:val="005A5A52"/>
    <w:rsid w:val="005A7869"/>
    <w:rsid w:val="005B0856"/>
    <w:rsid w:val="005B538B"/>
    <w:rsid w:val="005B6B49"/>
    <w:rsid w:val="005C0928"/>
    <w:rsid w:val="005C23AD"/>
    <w:rsid w:val="005D197B"/>
    <w:rsid w:val="005D30F1"/>
    <w:rsid w:val="005D47B4"/>
    <w:rsid w:val="005D6EA4"/>
    <w:rsid w:val="005D6FA3"/>
    <w:rsid w:val="005D70EF"/>
    <w:rsid w:val="005D7C69"/>
    <w:rsid w:val="005E04B8"/>
    <w:rsid w:val="005E25BC"/>
    <w:rsid w:val="005E3358"/>
    <w:rsid w:val="005E6E0F"/>
    <w:rsid w:val="005F1B93"/>
    <w:rsid w:val="005F3E4C"/>
    <w:rsid w:val="005F5EFF"/>
    <w:rsid w:val="005F662B"/>
    <w:rsid w:val="005F794B"/>
    <w:rsid w:val="005F7EE2"/>
    <w:rsid w:val="0060019B"/>
    <w:rsid w:val="006036B3"/>
    <w:rsid w:val="00603B76"/>
    <w:rsid w:val="00612F4C"/>
    <w:rsid w:val="006141DF"/>
    <w:rsid w:val="00614B41"/>
    <w:rsid w:val="0061503B"/>
    <w:rsid w:val="006210D5"/>
    <w:rsid w:val="00621CFE"/>
    <w:rsid w:val="00622EAE"/>
    <w:rsid w:val="006240EA"/>
    <w:rsid w:val="00624339"/>
    <w:rsid w:val="00631EB8"/>
    <w:rsid w:val="006331BF"/>
    <w:rsid w:val="00634D32"/>
    <w:rsid w:val="00640BA4"/>
    <w:rsid w:val="006476FF"/>
    <w:rsid w:val="00650A95"/>
    <w:rsid w:val="006550C2"/>
    <w:rsid w:val="00660DC1"/>
    <w:rsid w:val="00663AD0"/>
    <w:rsid w:val="006642A0"/>
    <w:rsid w:val="00666093"/>
    <w:rsid w:val="00666299"/>
    <w:rsid w:val="00672D7F"/>
    <w:rsid w:val="006832DB"/>
    <w:rsid w:val="00684D6E"/>
    <w:rsid w:val="00691312"/>
    <w:rsid w:val="006962C3"/>
    <w:rsid w:val="006978F4"/>
    <w:rsid w:val="006A318B"/>
    <w:rsid w:val="006B1601"/>
    <w:rsid w:val="006B2A44"/>
    <w:rsid w:val="006B7259"/>
    <w:rsid w:val="006B7861"/>
    <w:rsid w:val="006B798D"/>
    <w:rsid w:val="006B7D13"/>
    <w:rsid w:val="006C0A5F"/>
    <w:rsid w:val="006C1442"/>
    <w:rsid w:val="006C34C9"/>
    <w:rsid w:val="006C56AB"/>
    <w:rsid w:val="006C5857"/>
    <w:rsid w:val="006C66CD"/>
    <w:rsid w:val="006C6931"/>
    <w:rsid w:val="006D0323"/>
    <w:rsid w:val="006D0C5C"/>
    <w:rsid w:val="006D1259"/>
    <w:rsid w:val="006D3E97"/>
    <w:rsid w:val="006E195C"/>
    <w:rsid w:val="006E1EF0"/>
    <w:rsid w:val="006E31A8"/>
    <w:rsid w:val="006E64C0"/>
    <w:rsid w:val="006E7B59"/>
    <w:rsid w:val="006F2061"/>
    <w:rsid w:val="006F3DB0"/>
    <w:rsid w:val="006F485E"/>
    <w:rsid w:val="006F726E"/>
    <w:rsid w:val="00711F41"/>
    <w:rsid w:val="007140AE"/>
    <w:rsid w:val="007141F1"/>
    <w:rsid w:val="0071455B"/>
    <w:rsid w:val="00714CE6"/>
    <w:rsid w:val="0071527D"/>
    <w:rsid w:val="007153B8"/>
    <w:rsid w:val="00722810"/>
    <w:rsid w:val="00724FC4"/>
    <w:rsid w:val="007261C0"/>
    <w:rsid w:val="00730E30"/>
    <w:rsid w:val="0073157C"/>
    <w:rsid w:val="00732253"/>
    <w:rsid w:val="00741EF0"/>
    <w:rsid w:val="007523D9"/>
    <w:rsid w:val="00754860"/>
    <w:rsid w:val="00755EAB"/>
    <w:rsid w:val="007617A8"/>
    <w:rsid w:val="0077744E"/>
    <w:rsid w:val="00777778"/>
    <w:rsid w:val="0078457E"/>
    <w:rsid w:val="00791E4E"/>
    <w:rsid w:val="007A248D"/>
    <w:rsid w:val="007A2A9F"/>
    <w:rsid w:val="007A4EEA"/>
    <w:rsid w:val="007B5344"/>
    <w:rsid w:val="007C0124"/>
    <w:rsid w:val="007C7979"/>
    <w:rsid w:val="007D2AB9"/>
    <w:rsid w:val="007D4F96"/>
    <w:rsid w:val="007E492C"/>
    <w:rsid w:val="007E61F6"/>
    <w:rsid w:val="007E7650"/>
    <w:rsid w:val="007F061A"/>
    <w:rsid w:val="007F292C"/>
    <w:rsid w:val="007F3D63"/>
    <w:rsid w:val="0081153A"/>
    <w:rsid w:val="008123E8"/>
    <w:rsid w:val="00815026"/>
    <w:rsid w:val="0081785C"/>
    <w:rsid w:val="008215D4"/>
    <w:rsid w:val="00821ACB"/>
    <w:rsid w:val="00825B85"/>
    <w:rsid w:val="00835010"/>
    <w:rsid w:val="0083740B"/>
    <w:rsid w:val="00843D82"/>
    <w:rsid w:val="00845B82"/>
    <w:rsid w:val="00846066"/>
    <w:rsid w:val="0084644E"/>
    <w:rsid w:val="00850F8B"/>
    <w:rsid w:val="008547D1"/>
    <w:rsid w:val="008670D5"/>
    <w:rsid w:val="0086721A"/>
    <w:rsid w:val="008678DA"/>
    <w:rsid w:val="00867A27"/>
    <w:rsid w:val="00874512"/>
    <w:rsid w:val="00877ACF"/>
    <w:rsid w:val="00881FB0"/>
    <w:rsid w:val="0088382B"/>
    <w:rsid w:val="008867A0"/>
    <w:rsid w:val="00887251"/>
    <w:rsid w:val="00895F63"/>
    <w:rsid w:val="008A0305"/>
    <w:rsid w:val="008A45AB"/>
    <w:rsid w:val="008A617F"/>
    <w:rsid w:val="008B03D9"/>
    <w:rsid w:val="008B21E1"/>
    <w:rsid w:val="008C0961"/>
    <w:rsid w:val="008C29CE"/>
    <w:rsid w:val="008C6A11"/>
    <w:rsid w:val="008D1CE3"/>
    <w:rsid w:val="008D28EA"/>
    <w:rsid w:val="008D4EE9"/>
    <w:rsid w:val="008D626C"/>
    <w:rsid w:val="008E0E9D"/>
    <w:rsid w:val="008E2ED6"/>
    <w:rsid w:val="008E445D"/>
    <w:rsid w:val="008E5A11"/>
    <w:rsid w:val="008F014E"/>
    <w:rsid w:val="008F2B0A"/>
    <w:rsid w:val="008F47C3"/>
    <w:rsid w:val="008F5B8D"/>
    <w:rsid w:val="008F6469"/>
    <w:rsid w:val="00904EAF"/>
    <w:rsid w:val="00907D4E"/>
    <w:rsid w:val="009101ED"/>
    <w:rsid w:val="00910A3A"/>
    <w:rsid w:val="00912BCE"/>
    <w:rsid w:val="00915FC3"/>
    <w:rsid w:val="009218FE"/>
    <w:rsid w:val="00922581"/>
    <w:rsid w:val="00924B47"/>
    <w:rsid w:val="00926F02"/>
    <w:rsid w:val="00930146"/>
    <w:rsid w:val="00930719"/>
    <w:rsid w:val="00936F93"/>
    <w:rsid w:val="009370ED"/>
    <w:rsid w:val="00942DD5"/>
    <w:rsid w:val="00944E10"/>
    <w:rsid w:val="0094683E"/>
    <w:rsid w:val="009506F1"/>
    <w:rsid w:val="00951131"/>
    <w:rsid w:val="00953778"/>
    <w:rsid w:val="0095444B"/>
    <w:rsid w:val="00957384"/>
    <w:rsid w:val="0096481A"/>
    <w:rsid w:val="009674D6"/>
    <w:rsid w:val="00970A53"/>
    <w:rsid w:val="00975F23"/>
    <w:rsid w:val="00980005"/>
    <w:rsid w:val="0098074B"/>
    <w:rsid w:val="00981EFB"/>
    <w:rsid w:val="00985DAE"/>
    <w:rsid w:val="0098680E"/>
    <w:rsid w:val="009868A7"/>
    <w:rsid w:val="00990FF3"/>
    <w:rsid w:val="00992B40"/>
    <w:rsid w:val="009947B0"/>
    <w:rsid w:val="00997F92"/>
    <w:rsid w:val="009A12B5"/>
    <w:rsid w:val="009A25F0"/>
    <w:rsid w:val="009A7B21"/>
    <w:rsid w:val="009B3779"/>
    <w:rsid w:val="009B531C"/>
    <w:rsid w:val="009C0C12"/>
    <w:rsid w:val="009C32C3"/>
    <w:rsid w:val="009C3D54"/>
    <w:rsid w:val="009C775B"/>
    <w:rsid w:val="00A0056F"/>
    <w:rsid w:val="00A017A7"/>
    <w:rsid w:val="00A036F3"/>
    <w:rsid w:val="00A063A6"/>
    <w:rsid w:val="00A0786A"/>
    <w:rsid w:val="00A10057"/>
    <w:rsid w:val="00A1194C"/>
    <w:rsid w:val="00A13D4B"/>
    <w:rsid w:val="00A1415A"/>
    <w:rsid w:val="00A14D75"/>
    <w:rsid w:val="00A1509A"/>
    <w:rsid w:val="00A24037"/>
    <w:rsid w:val="00A27583"/>
    <w:rsid w:val="00A27AA7"/>
    <w:rsid w:val="00A27F90"/>
    <w:rsid w:val="00A35119"/>
    <w:rsid w:val="00A36F7B"/>
    <w:rsid w:val="00A40E40"/>
    <w:rsid w:val="00A40F0C"/>
    <w:rsid w:val="00A42B94"/>
    <w:rsid w:val="00A43F67"/>
    <w:rsid w:val="00A55441"/>
    <w:rsid w:val="00A5545B"/>
    <w:rsid w:val="00A636D1"/>
    <w:rsid w:val="00A669E4"/>
    <w:rsid w:val="00A71071"/>
    <w:rsid w:val="00A77E03"/>
    <w:rsid w:val="00A802EB"/>
    <w:rsid w:val="00A8501B"/>
    <w:rsid w:val="00A878A1"/>
    <w:rsid w:val="00A90367"/>
    <w:rsid w:val="00A9088C"/>
    <w:rsid w:val="00A9300A"/>
    <w:rsid w:val="00AA051F"/>
    <w:rsid w:val="00AB1EC6"/>
    <w:rsid w:val="00AC0EBC"/>
    <w:rsid w:val="00AD14CD"/>
    <w:rsid w:val="00AD14D6"/>
    <w:rsid w:val="00AD48D8"/>
    <w:rsid w:val="00AE2EAE"/>
    <w:rsid w:val="00AE52BA"/>
    <w:rsid w:val="00AE5722"/>
    <w:rsid w:val="00AF7586"/>
    <w:rsid w:val="00B033DA"/>
    <w:rsid w:val="00B04D62"/>
    <w:rsid w:val="00B11A64"/>
    <w:rsid w:val="00B11DCA"/>
    <w:rsid w:val="00B20771"/>
    <w:rsid w:val="00B31F31"/>
    <w:rsid w:val="00B333B7"/>
    <w:rsid w:val="00B33B12"/>
    <w:rsid w:val="00B33D8E"/>
    <w:rsid w:val="00B347DD"/>
    <w:rsid w:val="00B37D76"/>
    <w:rsid w:val="00B42279"/>
    <w:rsid w:val="00B430E0"/>
    <w:rsid w:val="00B44CF6"/>
    <w:rsid w:val="00B47DB8"/>
    <w:rsid w:val="00B5471F"/>
    <w:rsid w:val="00B65330"/>
    <w:rsid w:val="00B665CA"/>
    <w:rsid w:val="00B72EF3"/>
    <w:rsid w:val="00B736C6"/>
    <w:rsid w:val="00B74364"/>
    <w:rsid w:val="00B766B0"/>
    <w:rsid w:val="00B77F65"/>
    <w:rsid w:val="00B81FA6"/>
    <w:rsid w:val="00B82876"/>
    <w:rsid w:val="00B847C3"/>
    <w:rsid w:val="00B84CB9"/>
    <w:rsid w:val="00B92A39"/>
    <w:rsid w:val="00BA2809"/>
    <w:rsid w:val="00BA3A9F"/>
    <w:rsid w:val="00BA64F0"/>
    <w:rsid w:val="00BB0298"/>
    <w:rsid w:val="00BB07D2"/>
    <w:rsid w:val="00BB75B1"/>
    <w:rsid w:val="00BC11F3"/>
    <w:rsid w:val="00BC6F8F"/>
    <w:rsid w:val="00BD218B"/>
    <w:rsid w:val="00BD44C5"/>
    <w:rsid w:val="00BD54D3"/>
    <w:rsid w:val="00BD7439"/>
    <w:rsid w:val="00BE1545"/>
    <w:rsid w:val="00BE31F0"/>
    <w:rsid w:val="00BE3C6A"/>
    <w:rsid w:val="00BF0A7F"/>
    <w:rsid w:val="00BF0D23"/>
    <w:rsid w:val="00BF3E03"/>
    <w:rsid w:val="00C008A9"/>
    <w:rsid w:val="00C035B3"/>
    <w:rsid w:val="00C04F14"/>
    <w:rsid w:val="00C05ADB"/>
    <w:rsid w:val="00C1654A"/>
    <w:rsid w:val="00C22217"/>
    <w:rsid w:val="00C22C91"/>
    <w:rsid w:val="00C33681"/>
    <w:rsid w:val="00C33E79"/>
    <w:rsid w:val="00C352EB"/>
    <w:rsid w:val="00C4289E"/>
    <w:rsid w:val="00C44669"/>
    <w:rsid w:val="00C44ED8"/>
    <w:rsid w:val="00C46EE5"/>
    <w:rsid w:val="00C47956"/>
    <w:rsid w:val="00C55321"/>
    <w:rsid w:val="00C558BB"/>
    <w:rsid w:val="00C603FF"/>
    <w:rsid w:val="00C71619"/>
    <w:rsid w:val="00C718FB"/>
    <w:rsid w:val="00C719C1"/>
    <w:rsid w:val="00C71EA8"/>
    <w:rsid w:val="00C74D82"/>
    <w:rsid w:val="00C76A47"/>
    <w:rsid w:val="00C770F4"/>
    <w:rsid w:val="00C80C15"/>
    <w:rsid w:val="00C84EF8"/>
    <w:rsid w:val="00C8768C"/>
    <w:rsid w:val="00C87759"/>
    <w:rsid w:val="00C87ECE"/>
    <w:rsid w:val="00C94DBA"/>
    <w:rsid w:val="00CA27A5"/>
    <w:rsid w:val="00CA3F5B"/>
    <w:rsid w:val="00CA54B7"/>
    <w:rsid w:val="00CA5848"/>
    <w:rsid w:val="00CA6EA8"/>
    <w:rsid w:val="00CA6F88"/>
    <w:rsid w:val="00CB1D94"/>
    <w:rsid w:val="00CB1EA3"/>
    <w:rsid w:val="00CB25A5"/>
    <w:rsid w:val="00CB416D"/>
    <w:rsid w:val="00CC00D7"/>
    <w:rsid w:val="00CC15AF"/>
    <w:rsid w:val="00CC22D3"/>
    <w:rsid w:val="00CC4966"/>
    <w:rsid w:val="00CC5711"/>
    <w:rsid w:val="00CD0535"/>
    <w:rsid w:val="00CD0869"/>
    <w:rsid w:val="00CD5A0B"/>
    <w:rsid w:val="00CD5D7B"/>
    <w:rsid w:val="00CD662E"/>
    <w:rsid w:val="00CD6A58"/>
    <w:rsid w:val="00CE32D0"/>
    <w:rsid w:val="00CE38B4"/>
    <w:rsid w:val="00CE47BD"/>
    <w:rsid w:val="00CE4864"/>
    <w:rsid w:val="00CF0F3D"/>
    <w:rsid w:val="00CF404D"/>
    <w:rsid w:val="00CF4050"/>
    <w:rsid w:val="00CF47B7"/>
    <w:rsid w:val="00CF5A98"/>
    <w:rsid w:val="00CF7CD9"/>
    <w:rsid w:val="00D01E7D"/>
    <w:rsid w:val="00D04ECD"/>
    <w:rsid w:val="00D14564"/>
    <w:rsid w:val="00D15F6D"/>
    <w:rsid w:val="00D16D86"/>
    <w:rsid w:val="00D174FE"/>
    <w:rsid w:val="00D2010D"/>
    <w:rsid w:val="00D224AE"/>
    <w:rsid w:val="00D22A11"/>
    <w:rsid w:val="00D2312F"/>
    <w:rsid w:val="00D27FD9"/>
    <w:rsid w:val="00D30B35"/>
    <w:rsid w:val="00D36808"/>
    <w:rsid w:val="00D37B06"/>
    <w:rsid w:val="00D405BE"/>
    <w:rsid w:val="00D40E29"/>
    <w:rsid w:val="00D45A40"/>
    <w:rsid w:val="00D463DB"/>
    <w:rsid w:val="00D506CA"/>
    <w:rsid w:val="00D50C91"/>
    <w:rsid w:val="00D551CA"/>
    <w:rsid w:val="00D553D8"/>
    <w:rsid w:val="00D56126"/>
    <w:rsid w:val="00D57BD7"/>
    <w:rsid w:val="00D60D13"/>
    <w:rsid w:val="00D67E82"/>
    <w:rsid w:val="00D731AB"/>
    <w:rsid w:val="00D75310"/>
    <w:rsid w:val="00D80C4A"/>
    <w:rsid w:val="00D8289F"/>
    <w:rsid w:val="00D8382D"/>
    <w:rsid w:val="00D87DFD"/>
    <w:rsid w:val="00D90A74"/>
    <w:rsid w:val="00D95239"/>
    <w:rsid w:val="00D95806"/>
    <w:rsid w:val="00D96689"/>
    <w:rsid w:val="00DA0A7E"/>
    <w:rsid w:val="00DA12EB"/>
    <w:rsid w:val="00DB0440"/>
    <w:rsid w:val="00DC075B"/>
    <w:rsid w:val="00DE5501"/>
    <w:rsid w:val="00DE57CB"/>
    <w:rsid w:val="00DF3C07"/>
    <w:rsid w:val="00DF7251"/>
    <w:rsid w:val="00E01339"/>
    <w:rsid w:val="00E11955"/>
    <w:rsid w:val="00E16AC8"/>
    <w:rsid w:val="00E2480A"/>
    <w:rsid w:val="00E35CCF"/>
    <w:rsid w:val="00E37DC9"/>
    <w:rsid w:val="00E4077E"/>
    <w:rsid w:val="00E40A97"/>
    <w:rsid w:val="00E40B57"/>
    <w:rsid w:val="00E43728"/>
    <w:rsid w:val="00E541AD"/>
    <w:rsid w:val="00E60B7D"/>
    <w:rsid w:val="00E61991"/>
    <w:rsid w:val="00E6330B"/>
    <w:rsid w:val="00E63C26"/>
    <w:rsid w:val="00E63C40"/>
    <w:rsid w:val="00E646A9"/>
    <w:rsid w:val="00E70E29"/>
    <w:rsid w:val="00E8048A"/>
    <w:rsid w:val="00E80505"/>
    <w:rsid w:val="00E8297A"/>
    <w:rsid w:val="00E84654"/>
    <w:rsid w:val="00E93F80"/>
    <w:rsid w:val="00EA15EF"/>
    <w:rsid w:val="00EA1B18"/>
    <w:rsid w:val="00EA30E2"/>
    <w:rsid w:val="00EA4793"/>
    <w:rsid w:val="00EA77C3"/>
    <w:rsid w:val="00EB2FDD"/>
    <w:rsid w:val="00EC0147"/>
    <w:rsid w:val="00EC175E"/>
    <w:rsid w:val="00EC69A9"/>
    <w:rsid w:val="00EC7745"/>
    <w:rsid w:val="00EC7DB6"/>
    <w:rsid w:val="00EE1958"/>
    <w:rsid w:val="00EE50B2"/>
    <w:rsid w:val="00EE6D8C"/>
    <w:rsid w:val="00EE74DF"/>
    <w:rsid w:val="00EE7CA6"/>
    <w:rsid w:val="00EF0ABF"/>
    <w:rsid w:val="00EF39AE"/>
    <w:rsid w:val="00EF568F"/>
    <w:rsid w:val="00F01E0B"/>
    <w:rsid w:val="00F07366"/>
    <w:rsid w:val="00F10C30"/>
    <w:rsid w:val="00F1251B"/>
    <w:rsid w:val="00F14927"/>
    <w:rsid w:val="00F164E0"/>
    <w:rsid w:val="00F26729"/>
    <w:rsid w:val="00F32528"/>
    <w:rsid w:val="00F345F0"/>
    <w:rsid w:val="00F4095C"/>
    <w:rsid w:val="00F44B2C"/>
    <w:rsid w:val="00F47448"/>
    <w:rsid w:val="00F60959"/>
    <w:rsid w:val="00F6428A"/>
    <w:rsid w:val="00F713FE"/>
    <w:rsid w:val="00F775F7"/>
    <w:rsid w:val="00F77F28"/>
    <w:rsid w:val="00F90698"/>
    <w:rsid w:val="00F9299C"/>
    <w:rsid w:val="00F932B5"/>
    <w:rsid w:val="00FA23C0"/>
    <w:rsid w:val="00FA69B4"/>
    <w:rsid w:val="00FB1D29"/>
    <w:rsid w:val="00FB283F"/>
    <w:rsid w:val="00FB799D"/>
    <w:rsid w:val="00FC1AA6"/>
    <w:rsid w:val="00FC2F7C"/>
    <w:rsid w:val="00FC323E"/>
    <w:rsid w:val="00FC5F2F"/>
    <w:rsid w:val="00FC65BC"/>
    <w:rsid w:val="00FD1217"/>
    <w:rsid w:val="00FD1979"/>
    <w:rsid w:val="00FE1F46"/>
    <w:rsid w:val="00FF4053"/>
    <w:rsid w:val="00FF4F4B"/>
    <w:rsid w:val="00FF7049"/>
    <w:rsid w:val="0693216B"/>
    <w:rsid w:val="087734C9"/>
    <w:rsid w:val="0A8EF6ED"/>
    <w:rsid w:val="11072216"/>
    <w:rsid w:val="119F0A77"/>
    <w:rsid w:val="15B837D3"/>
    <w:rsid w:val="16BB31CC"/>
    <w:rsid w:val="193328F1"/>
    <w:rsid w:val="1F49FAC1"/>
    <w:rsid w:val="2157BF93"/>
    <w:rsid w:val="22B782AA"/>
    <w:rsid w:val="25DEB1E3"/>
    <w:rsid w:val="29E53772"/>
    <w:rsid w:val="2FD9EF13"/>
    <w:rsid w:val="343AE5BC"/>
    <w:rsid w:val="371C868E"/>
    <w:rsid w:val="3CFCE301"/>
    <w:rsid w:val="41B7C33F"/>
    <w:rsid w:val="4548DB17"/>
    <w:rsid w:val="47C44F3E"/>
    <w:rsid w:val="4C67D134"/>
    <w:rsid w:val="4D1FEB84"/>
    <w:rsid w:val="4F001B5C"/>
    <w:rsid w:val="54B93BC9"/>
    <w:rsid w:val="57ACC932"/>
    <w:rsid w:val="5B2E1F82"/>
    <w:rsid w:val="5CA8DAFB"/>
    <w:rsid w:val="5D466190"/>
    <w:rsid w:val="64905CF1"/>
    <w:rsid w:val="6BA6F524"/>
    <w:rsid w:val="6EF13D16"/>
    <w:rsid w:val="701D308B"/>
    <w:rsid w:val="70795241"/>
    <w:rsid w:val="714EC730"/>
    <w:rsid w:val="7E444786"/>
    <w:rsid w:val="7EA2B2F0"/>
    <w:rsid w:val="7F76238B"/>
    <w:rsid w:val="7FDF8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57536"/>
  <w14:defaultImageDpi w14:val="32767"/>
  <w15:chartTrackingRefBased/>
  <w15:docId w15:val="{4D19B03E-6816-4A82-8947-10B1B01D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217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221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C222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2217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21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217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217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B0A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217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C2221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2221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2221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22217"/>
  </w:style>
  <w:style w:type="paragraph" w:styleId="Footer">
    <w:name w:val="footer"/>
    <w:basedOn w:val="Normal"/>
    <w:link w:val="FooterChar"/>
    <w:uiPriority w:val="99"/>
    <w:unhideWhenUsed/>
    <w:rsid w:val="00C2221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2217"/>
  </w:style>
  <w:style w:type="paragraph" w:styleId="NoSpacing">
    <w:name w:val="No Spacing"/>
    <w:link w:val="NoSpacingChar"/>
    <w:uiPriority w:val="1"/>
    <w:qFormat/>
    <w:rsid w:val="00C22217"/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22217"/>
    <w:rPr>
      <w:rFonts w:eastAsiaTheme="minorEastAsia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2217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22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2221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2217"/>
  </w:style>
  <w:style w:type="character" w:styleId="CommentReference">
    <w:name w:val="annotation reference"/>
    <w:basedOn w:val="DefaultParagraphFont"/>
    <w:uiPriority w:val="99"/>
    <w:semiHidden/>
    <w:unhideWhenUsed/>
    <w:rsid w:val="00C22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217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2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2217"/>
  </w:style>
  <w:style w:type="character" w:styleId="UnresolvedMention">
    <w:name w:val="Unresolved Mention"/>
    <w:basedOn w:val="DefaultParagraphFont"/>
    <w:uiPriority w:val="99"/>
    <w:rsid w:val="00C222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2217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apple-converted-space">
    <w:name w:val="apple-converted-space"/>
    <w:basedOn w:val="DefaultParagraphFont"/>
    <w:rsid w:val="00C22217"/>
  </w:style>
  <w:style w:type="table" w:styleId="TableGrid">
    <w:name w:val="Table Grid"/>
    <w:basedOn w:val="TableNormal"/>
    <w:uiPriority w:val="39"/>
    <w:rsid w:val="00C22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ibliographic-informationvalue">
    <w:name w:val="c-bibliographic-information__value"/>
    <w:basedOn w:val="DefaultParagraphFont"/>
    <w:rsid w:val="00C22217"/>
  </w:style>
  <w:style w:type="character" w:customStyle="1" w:styleId="identifier">
    <w:name w:val="identifier"/>
    <w:basedOn w:val="DefaultParagraphFont"/>
    <w:rsid w:val="00C22217"/>
  </w:style>
  <w:style w:type="character" w:customStyle="1" w:styleId="id-label">
    <w:name w:val="id-label"/>
    <w:basedOn w:val="DefaultParagraphFont"/>
    <w:rsid w:val="00C22217"/>
  </w:style>
  <w:style w:type="character" w:styleId="FollowedHyperlink">
    <w:name w:val="FollowedHyperlink"/>
    <w:basedOn w:val="DefaultParagraphFont"/>
    <w:uiPriority w:val="99"/>
    <w:semiHidden/>
    <w:unhideWhenUsed/>
    <w:rsid w:val="00C2221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1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1226513600554A9A80ABE863BFEB1D" ma:contentTypeVersion="4" ma:contentTypeDescription="Create a new document." ma:contentTypeScope="" ma:versionID="ffb08422cdf68c47c7408246d54e7fb0">
  <xsd:schema xmlns:xsd="http://www.w3.org/2001/XMLSchema" xmlns:xs="http://www.w3.org/2001/XMLSchema" xmlns:p="http://schemas.microsoft.com/office/2006/metadata/properties" xmlns:ns2="76f7f6f4-ae2b-4fbc-abd3-5231af0457d1" targetNamespace="http://schemas.microsoft.com/office/2006/metadata/properties" ma:root="true" ma:fieldsID="dba5553e234a27f40c99e016044f820d" ns2:_="">
    <xsd:import namespace="76f7f6f4-ae2b-4fbc-abd3-5231af0457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7f6f4-ae2b-4fbc-abd3-5231af0457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D31A367B91F4088BF3CB318253F97" ma:contentTypeVersion="4" ma:contentTypeDescription="Create a new document." ma:contentTypeScope="" ma:versionID="4dec15f76429c77738ad0065432948b6">
  <xsd:schema xmlns:xsd="http://www.w3.org/2001/XMLSchema" xmlns:xs="http://www.w3.org/2001/XMLSchema" xmlns:p="http://schemas.microsoft.com/office/2006/metadata/properties" xmlns:ns2="7baa9ae5-5992-45bf-ad20-897d9b3a7398" targetNamespace="http://schemas.microsoft.com/office/2006/metadata/properties" ma:root="true" ma:fieldsID="8c22fa6e983d2c9d95f5bc0fc977c359" ns2:_="">
    <xsd:import namespace="7baa9ae5-5992-45bf-ad20-897d9b3a73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a9ae5-5992-45bf-ad20-897d9b3a73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DAD0EC-8071-4B42-848A-FA759C6C8B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A231AF-90C0-4933-86D4-87985A2AE2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6D7FA4-2ED9-48BD-B5FE-E393C0D3FF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206B39-5C34-4FD7-8C07-0E14ABA093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3277B8F-A058-44E7-9A15-5F0F232CC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7f6f4-ae2b-4fbc-abd3-5231af0457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75EEF6D4-F617-43BC-9CD9-6B39A7F5F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aa9ae5-5992-45bf-ad20-897d9b3a7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Links>
    <vt:vector size="12" baseType="variant">
      <vt:variant>
        <vt:i4>786483</vt:i4>
      </vt:variant>
      <vt:variant>
        <vt:i4>3</vt:i4>
      </vt:variant>
      <vt:variant>
        <vt:i4>0</vt:i4>
      </vt:variant>
      <vt:variant>
        <vt:i4>5</vt:i4>
      </vt:variant>
      <vt:variant>
        <vt:lpwstr>mailto:scott.ayton@florey.edu.au</vt:lpwstr>
      </vt:variant>
      <vt:variant>
        <vt:lpwstr/>
      </vt:variant>
      <vt:variant>
        <vt:i4>4194411</vt:i4>
      </vt:variant>
      <vt:variant>
        <vt:i4>0</vt:i4>
      </vt:variant>
      <vt:variant>
        <vt:i4>0</vt:i4>
      </vt:variant>
      <vt:variant>
        <vt:i4>5</vt:i4>
      </vt:variant>
      <vt:variant>
        <vt:lpwstr>mailto:ashley.bush@flor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reenough</dc:creator>
  <cp:keywords/>
  <dc:description/>
  <cp:lastModifiedBy>Authors</cp:lastModifiedBy>
  <cp:revision>3</cp:revision>
  <cp:lastPrinted>2022-03-11T02:25:00Z</cp:lastPrinted>
  <dcterms:created xsi:type="dcterms:W3CDTF">2022-03-11T02:26:00Z</dcterms:created>
  <dcterms:modified xsi:type="dcterms:W3CDTF">2022-03-11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1226513600554A9A80ABE863BFEB1D</vt:lpwstr>
  </property>
</Properties>
</file>